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9987D" w14:textId="77777777" w:rsidR="00A37FDF" w:rsidRPr="00804C77" w:rsidRDefault="00A37FDF" w:rsidP="005A55DD">
      <w:pPr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10721" w:type="dxa"/>
        <w:tblLook w:val="04A0" w:firstRow="1" w:lastRow="0" w:firstColumn="1" w:lastColumn="0" w:noHBand="0" w:noVBand="1"/>
      </w:tblPr>
      <w:tblGrid>
        <w:gridCol w:w="4476"/>
        <w:gridCol w:w="6245"/>
      </w:tblGrid>
      <w:tr w:rsidR="00F208AB" w:rsidRPr="00804C77" w14:paraId="1BAE1BB5" w14:textId="77777777" w:rsidTr="009C74E9">
        <w:tc>
          <w:tcPr>
            <w:tcW w:w="10721" w:type="dxa"/>
            <w:gridSpan w:val="2"/>
          </w:tcPr>
          <w:p w14:paraId="2269D762" w14:textId="2CFB2F4A" w:rsidR="00F208AB" w:rsidRPr="00E02877" w:rsidRDefault="00A9322D" w:rsidP="00D75973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del w:id="1" w:author="Dr. Katri Selander" w:date="2017-08-30T19:35:00Z">
              <w:r w:rsidRPr="00E02877" w:rsidDel="00871D3A">
                <w:rPr>
                  <w:rFonts w:ascii="Arial" w:hAnsi="Arial" w:cs="Arial"/>
                  <w:b/>
                  <w:sz w:val="20"/>
                  <w:szCs w:val="20"/>
                </w:rPr>
                <w:delText xml:space="preserve">Supplementary </w:delText>
              </w:r>
            </w:del>
            <w:ins w:id="2" w:author="Dr. Katri Selander" w:date="2017-08-30T19:35:00Z">
              <w:r w:rsidR="00871D3A" w:rsidRPr="00E02877">
                <w:rPr>
                  <w:rFonts w:ascii="Arial" w:hAnsi="Arial" w:cs="Arial"/>
                  <w:b/>
                  <w:sz w:val="20"/>
                  <w:szCs w:val="20"/>
                </w:rPr>
                <w:t>S</w:t>
              </w:r>
              <w:r w:rsidR="00871D3A">
                <w:rPr>
                  <w:rFonts w:ascii="Arial" w:hAnsi="Arial" w:cs="Arial"/>
                  <w:b/>
                  <w:sz w:val="20"/>
                  <w:szCs w:val="20"/>
                </w:rPr>
                <w:t>3</w:t>
              </w:r>
              <w:r w:rsidR="00871D3A" w:rsidRPr="00E02877">
                <w:rPr>
                  <w:rFonts w:ascii="Arial" w:hAnsi="Arial" w:cs="Arial"/>
                  <w:b/>
                  <w:sz w:val="20"/>
                  <w:szCs w:val="20"/>
                </w:rPr>
                <w:t xml:space="preserve"> </w:t>
              </w:r>
            </w:ins>
            <w:r w:rsidR="00F208AB" w:rsidRPr="00E02877">
              <w:rPr>
                <w:rFonts w:ascii="Arial" w:hAnsi="Arial" w:cs="Arial"/>
                <w:b/>
                <w:sz w:val="20"/>
                <w:szCs w:val="20"/>
              </w:rPr>
              <w:t>Table</w:t>
            </w:r>
            <w:del w:id="3" w:author="Dr. Katri Selander" w:date="2017-08-30T19:35:00Z">
              <w:r w:rsidR="00F208AB" w:rsidRPr="00E02877" w:rsidDel="00871D3A">
                <w:rPr>
                  <w:rFonts w:ascii="Arial" w:hAnsi="Arial" w:cs="Arial"/>
                  <w:b/>
                  <w:sz w:val="20"/>
                  <w:szCs w:val="20"/>
                </w:rPr>
                <w:delText xml:space="preserve"> </w:delText>
              </w:r>
              <w:r w:rsidR="00380019" w:rsidDel="00871D3A">
                <w:rPr>
                  <w:rFonts w:ascii="Arial" w:hAnsi="Arial" w:cs="Arial"/>
                  <w:b/>
                  <w:sz w:val="20"/>
                  <w:szCs w:val="20"/>
                </w:rPr>
                <w:delText>3</w:delText>
              </w:r>
            </w:del>
            <w:r w:rsidR="00F208AB" w:rsidRPr="00E02877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F208AB" w:rsidRPr="00804C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208AB" w:rsidRPr="00E02877">
              <w:rPr>
                <w:rFonts w:ascii="Arial" w:hAnsi="Arial" w:cs="Arial"/>
                <w:b/>
                <w:sz w:val="20"/>
                <w:szCs w:val="20"/>
              </w:rPr>
              <w:t xml:space="preserve">Descriptive and </w:t>
            </w:r>
            <w:del w:id="4" w:author="Dr. Katri Selander" w:date="2017-08-30T19:35:00Z">
              <w:r w:rsidR="00F208AB" w:rsidRPr="00E02877" w:rsidDel="00871D3A">
                <w:rPr>
                  <w:rFonts w:ascii="Arial" w:hAnsi="Arial" w:cs="Arial"/>
                  <w:b/>
                  <w:sz w:val="20"/>
                  <w:szCs w:val="20"/>
                </w:rPr>
                <w:delText>clinico</w:delText>
              </w:r>
            </w:del>
            <w:proofErr w:type="spellStart"/>
            <w:ins w:id="5" w:author="Dr. Katri Selander" w:date="2017-08-30T19:36:00Z">
              <w:r w:rsidR="00871D3A">
                <w:rPr>
                  <w:rFonts w:ascii="Arial" w:hAnsi="Arial" w:cs="Arial"/>
                  <w:b/>
                  <w:sz w:val="20"/>
                  <w:szCs w:val="20"/>
                </w:rPr>
                <w:t>clinico</w:t>
              </w:r>
              <w:proofErr w:type="spellEnd"/>
              <w:r w:rsidR="00871D3A">
                <w:rPr>
                  <w:rFonts w:ascii="Arial" w:hAnsi="Arial" w:cs="Arial"/>
                  <w:b/>
                  <w:sz w:val="20"/>
                  <w:szCs w:val="20"/>
                </w:rPr>
                <w:t>-</w:t>
              </w:r>
            </w:ins>
            <w:r w:rsidR="00F208AB" w:rsidRPr="00E02877">
              <w:rPr>
                <w:rFonts w:ascii="Arial" w:hAnsi="Arial" w:cs="Arial"/>
                <w:b/>
                <w:sz w:val="20"/>
                <w:szCs w:val="20"/>
              </w:rPr>
              <w:t>pathological parameters of triple-negative breast cancer patients</w:t>
            </w:r>
            <w:ins w:id="6" w:author="Dr. Katri Selander" w:date="2017-08-30T19:35:00Z">
              <w:r w:rsidR="00871D3A">
                <w:rPr>
                  <w:rFonts w:ascii="Arial" w:hAnsi="Arial" w:cs="Arial"/>
                  <w:b/>
                  <w:sz w:val="20"/>
                  <w:szCs w:val="20"/>
                </w:rPr>
                <w:t>.</w:t>
              </w:r>
            </w:ins>
          </w:p>
          <w:bookmarkEnd w:id="0"/>
          <w:p w14:paraId="5178A065" w14:textId="77777777" w:rsidR="00F208AB" w:rsidRPr="00804C77" w:rsidRDefault="00F208AB" w:rsidP="00D7597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08AB" w:rsidRPr="00804C77" w14:paraId="130B1C23" w14:textId="77777777" w:rsidTr="009C74E9">
        <w:tc>
          <w:tcPr>
            <w:tcW w:w="4476" w:type="dxa"/>
          </w:tcPr>
          <w:p w14:paraId="0169C081" w14:textId="77777777" w:rsidR="00F208AB" w:rsidRPr="00804C77" w:rsidRDefault="00F208AB" w:rsidP="00D75973">
            <w:pPr>
              <w:rPr>
                <w:rFonts w:ascii="Arial" w:hAnsi="Arial" w:cs="Arial"/>
                <w:sz w:val="20"/>
                <w:szCs w:val="20"/>
              </w:rPr>
            </w:pPr>
            <w:r w:rsidRPr="00804C77">
              <w:rPr>
                <w:rFonts w:ascii="Arial" w:hAnsi="Arial" w:cs="Arial"/>
                <w:sz w:val="20"/>
                <w:szCs w:val="20"/>
              </w:rPr>
              <w:t>Characteristic</w:t>
            </w:r>
          </w:p>
          <w:p w14:paraId="510ACEDB" w14:textId="77777777" w:rsidR="00F208AB" w:rsidRPr="00804C77" w:rsidRDefault="00F208AB" w:rsidP="00D759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45" w:type="dxa"/>
          </w:tcPr>
          <w:p w14:paraId="26AE9807" w14:textId="54413B31" w:rsidR="00F208AB" w:rsidRPr="00804C77" w:rsidRDefault="003D505C" w:rsidP="00D759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4E03">
              <w:rPr>
                <w:rFonts w:ascii="Arial" w:hAnsi="Arial" w:cs="Arial"/>
                <w:sz w:val="20"/>
                <w:szCs w:val="20"/>
              </w:rPr>
              <w:t xml:space="preserve">n </w:t>
            </w:r>
            <w:r w:rsidR="00F208AB" w:rsidRPr="00804C77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</w:tr>
      <w:tr w:rsidR="00F208AB" w:rsidRPr="00AE4E03" w14:paraId="17848231" w14:textId="77777777" w:rsidTr="009C74E9">
        <w:tc>
          <w:tcPr>
            <w:tcW w:w="4476" w:type="dxa"/>
          </w:tcPr>
          <w:p w14:paraId="2C432B28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Pre-treatment clinical T stage</w:t>
            </w:r>
          </w:p>
          <w:p w14:paraId="27DB591A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T1a</w:t>
            </w:r>
          </w:p>
          <w:p w14:paraId="24F5FD6F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T1b</w:t>
            </w:r>
          </w:p>
          <w:p w14:paraId="0C084DA4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T1c</w:t>
            </w:r>
          </w:p>
          <w:p w14:paraId="3597368A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T2</w:t>
            </w:r>
          </w:p>
          <w:p w14:paraId="05141B30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T3</w:t>
            </w:r>
          </w:p>
          <w:p w14:paraId="6F63A5C0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T4a</w:t>
            </w:r>
          </w:p>
          <w:p w14:paraId="5CDAA21F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T4b</w:t>
            </w:r>
          </w:p>
          <w:p w14:paraId="4A8A6457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T4c</w:t>
            </w:r>
          </w:p>
          <w:p w14:paraId="3A3838B8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T4d</w:t>
            </w:r>
          </w:p>
          <w:p w14:paraId="19E4BFE4" w14:textId="77777777" w:rsidR="00F208AB" w:rsidRPr="0084402E" w:rsidRDefault="00F208AB" w:rsidP="00D75973">
            <w:pPr>
              <w:rPr>
                <w:sz w:val="20"/>
                <w:szCs w:val="20"/>
              </w:rPr>
            </w:pPr>
          </w:p>
        </w:tc>
        <w:tc>
          <w:tcPr>
            <w:tcW w:w="6245" w:type="dxa"/>
          </w:tcPr>
          <w:p w14:paraId="77A24785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  <w:p w14:paraId="279EB447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0 (0.0)</w:t>
            </w:r>
          </w:p>
          <w:p w14:paraId="0E76BE1F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2 (4.4)</w:t>
            </w:r>
          </w:p>
          <w:p w14:paraId="7C6852D2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8 (17.4)</w:t>
            </w:r>
          </w:p>
          <w:p w14:paraId="493E3EE5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21 (45.6)</w:t>
            </w:r>
          </w:p>
          <w:p w14:paraId="73FFB3BA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8 (17.4)</w:t>
            </w:r>
          </w:p>
          <w:p w14:paraId="339ECCEC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1 (2.2)</w:t>
            </w:r>
          </w:p>
          <w:p w14:paraId="6E28585E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3 (6.5)</w:t>
            </w:r>
          </w:p>
          <w:p w14:paraId="1CD2F7CD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0 (0.0)</w:t>
            </w:r>
          </w:p>
          <w:p w14:paraId="64792B71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3 (6.5)</w:t>
            </w:r>
          </w:p>
        </w:tc>
      </w:tr>
      <w:tr w:rsidR="00F208AB" w:rsidRPr="00AE4E03" w14:paraId="21F73407" w14:textId="77777777" w:rsidTr="009C74E9">
        <w:tc>
          <w:tcPr>
            <w:tcW w:w="4476" w:type="dxa"/>
          </w:tcPr>
          <w:p w14:paraId="51835A1B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Pre-treatment clinical N stage</w:t>
            </w:r>
          </w:p>
          <w:p w14:paraId="3724A283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0</w:t>
            </w:r>
          </w:p>
          <w:p w14:paraId="137B5A3A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1</w:t>
            </w:r>
          </w:p>
          <w:p w14:paraId="7E41265A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6245" w:type="dxa"/>
          </w:tcPr>
          <w:p w14:paraId="24694F3F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  <w:p w14:paraId="7711E3CC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30 (66.7)</w:t>
            </w:r>
          </w:p>
          <w:p w14:paraId="045D06FE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11 (24.4)</w:t>
            </w:r>
          </w:p>
          <w:p w14:paraId="7FE1F7BD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4 (8.9)</w:t>
            </w:r>
          </w:p>
          <w:p w14:paraId="1AEA1A14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</w:tc>
      </w:tr>
      <w:tr w:rsidR="00F208AB" w:rsidRPr="00AE4E03" w14:paraId="72FD9D6A" w14:textId="77777777" w:rsidTr="009C74E9">
        <w:tc>
          <w:tcPr>
            <w:tcW w:w="4476" w:type="dxa"/>
          </w:tcPr>
          <w:p w14:paraId="2393C451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Pre-treatment group stage</w:t>
            </w:r>
          </w:p>
          <w:p w14:paraId="76DF0DBF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IA</w:t>
            </w:r>
          </w:p>
          <w:p w14:paraId="661F4CAC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IB</w:t>
            </w:r>
          </w:p>
          <w:p w14:paraId="59CD5F17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IIA</w:t>
            </w:r>
          </w:p>
          <w:p w14:paraId="36C5D1D1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IIB</w:t>
            </w:r>
          </w:p>
          <w:p w14:paraId="5E0F1E4F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IIIA</w:t>
            </w:r>
          </w:p>
          <w:p w14:paraId="050A9F4F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IIIB</w:t>
            </w:r>
          </w:p>
          <w:p w14:paraId="056D0670" w14:textId="18F26374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IIIC</w:t>
            </w:r>
          </w:p>
        </w:tc>
        <w:tc>
          <w:tcPr>
            <w:tcW w:w="6245" w:type="dxa"/>
          </w:tcPr>
          <w:p w14:paraId="429CA405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  <w:p w14:paraId="0E4D298A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3 (6.7)</w:t>
            </w:r>
          </w:p>
          <w:p w14:paraId="413F3ED1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6 (13.3)</w:t>
            </w:r>
          </w:p>
          <w:p w14:paraId="3259ADCB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16 (35.6)</w:t>
            </w:r>
          </w:p>
          <w:p w14:paraId="356D24BB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11 (24.4)</w:t>
            </w:r>
          </w:p>
          <w:p w14:paraId="3726E78F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3 (6.7)</w:t>
            </w:r>
          </w:p>
          <w:p w14:paraId="6A8E39AE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6 (13.3)</w:t>
            </w:r>
          </w:p>
          <w:p w14:paraId="6D47B527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0 (0.0)</w:t>
            </w:r>
          </w:p>
        </w:tc>
      </w:tr>
      <w:tr w:rsidR="00F208AB" w:rsidRPr="00AE4E03" w14:paraId="4A9D4416" w14:textId="77777777" w:rsidTr="009C74E9">
        <w:tc>
          <w:tcPr>
            <w:tcW w:w="4476" w:type="dxa"/>
          </w:tcPr>
          <w:p w14:paraId="068CDC47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Histology</w:t>
            </w:r>
          </w:p>
          <w:p w14:paraId="64EB5181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IDC</w:t>
            </w:r>
            <w:r w:rsidR="000F70FA">
              <w:rPr>
                <w:sz w:val="20"/>
                <w:szCs w:val="20"/>
              </w:rPr>
              <w:t xml:space="preserve"> (invasive ductal carcinoma)</w:t>
            </w:r>
          </w:p>
          <w:p w14:paraId="32A2A72B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ILC</w:t>
            </w:r>
            <w:r w:rsidR="000F70FA">
              <w:rPr>
                <w:sz w:val="20"/>
                <w:szCs w:val="20"/>
              </w:rPr>
              <w:t xml:space="preserve"> (invasive lobular carcinoma)</w:t>
            </w:r>
          </w:p>
          <w:p w14:paraId="24F3E647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Mixed</w:t>
            </w:r>
          </w:p>
          <w:p w14:paraId="3BD5FA79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6245" w:type="dxa"/>
          </w:tcPr>
          <w:p w14:paraId="1AF6D524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  <w:p w14:paraId="0A5B901C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43 (89.6)</w:t>
            </w:r>
          </w:p>
          <w:p w14:paraId="75B44754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1 (2.1)</w:t>
            </w:r>
          </w:p>
          <w:p w14:paraId="20215475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2 (4.2)</w:t>
            </w:r>
          </w:p>
          <w:p w14:paraId="76CDA76F" w14:textId="4B2C76EC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2 (4.1)</w:t>
            </w:r>
          </w:p>
        </w:tc>
      </w:tr>
      <w:tr w:rsidR="00F208AB" w:rsidRPr="00AE4E03" w14:paraId="2EA800BA" w14:textId="77777777" w:rsidTr="009C74E9">
        <w:tc>
          <w:tcPr>
            <w:tcW w:w="4476" w:type="dxa"/>
          </w:tcPr>
          <w:p w14:paraId="0ED603F0" w14:textId="77777777" w:rsidR="0056140C" w:rsidRDefault="0056140C" w:rsidP="00D75973">
            <w:pPr>
              <w:rPr>
                <w:sz w:val="20"/>
                <w:szCs w:val="20"/>
              </w:rPr>
            </w:pPr>
          </w:p>
          <w:p w14:paraId="0E49D617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lastRenderedPageBreak/>
              <w:t>Grade</w:t>
            </w:r>
          </w:p>
          <w:p w14:paraId="41A6D884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2</w:t>
            </w:r>
          </w:p>
          <w:p w14:paraId="38CD2794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3</w:t>
            </w:r>
          </w:p>
        </w:tc>
        <w:tc>
          <w:tcPr>
            <w:tcW w:w="6245" w:type="dxa"/>
          </w:tcPr>
          <w:p w14:paraId="31743AA0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  <w:p w14:paraId="0E06C51C" w14:textId="77777777" w:rsidR="00FF269F" w:rsidRDefault="00FF269F" w:rsidP="00FF269F">
            <w:pPr>
              <w:rPr>
                <w:sz w:val="20"/>
                <w:szCs w:val="20"/>
              </w:rPr>
            </w:pPr>
          </w:p>
          <w:p w14:paraId="4DCB9CED" w14:textId="77777777" w:rsidR="00FF269F" w:rsidRDefault="00FF269F" w:rsidP="00FF26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                      </w:t>
            </w:r>
            <w:r w:rsidRPr="0084402E">
              <w:rPr>
                <w:sz w:val="20"/>
                <w:szCs w:val="20"/>
              </w:rPr>
              <w:t>3 (6.5)</w:t>
            </w:r>
          </w:p>
          <w:p w14:paraId="6FA1D652" w14:textId="6E858A08" w:rsidR="00F208AB" w:rsidRPr="0084402E" w:rsidRDefault="00FF269F" w:rsidP="00FF26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                                                                                            </w:t>
            </w:r>
            <w:r w:rsidR="00F208AB" w:rsidRPr="0084402E">
              <w:rPr>
                <w:sz w:val="20"/>
                <w:szCs w:val="20"/>
              </w:rPr>
              <w:t>43 (93.5)</w:t>
            </w:r>
          </w:p>
        </w:tc>
      </w:tr>
      <w:tr w:rsidR="00F208AB" w:rsidRPr="00AE4E03" w14:paraId="017CE871" w14:textId="77777777" w:rsidTr="009C74E9">
        <w:tc>
          <w:tcPr>
            <w:tcW w:w="4476" w:type="dxa"/>
          </w:tcPr>
          <w:p w14:paraId="7E3099A3" w14:textId="3F9F87EC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lastRenderedPageBreak/>
              <w:t>L</w:t>
            </w:r>
            <w:r w:rsidR="000F70FA">
              <w:rPr>
                <w:sz w:val="20"/>
                <w:szCs w:val="20"/>
              </w:rPr>
              <w:t xml:space="preserve">ymph </w:t>
            </w:r>
            <w:r w:rsidRPr="0084402E">
              <w:rPr>
                <w:sz w:val="20"/>
                <w:szCs w:val="20"/>
              </w:rPr>
              <w:t>V</w:t>
            </w:r>
            <w:r w:rsidR="000F70FA">
              <w:rPr>
                <w:sz w:val="20"/>
                <w:szCs w:val="20"/>
              </w:rPr>
              <w:t xml:space="preserve">ascular </w:t>
            </w:r>
            <w:r w:rsidRPr="0084402E">
              <w:rPr>
                <w:sz w:val="20"/>
                <w:szCs w:val="20"/>
              </w:rPr>
              <w:t>S</w:t>
            </w:r>
            <w:r w:rsidR="000F70FA">
              <w:rPr>
                <w:sz w:val="20"/>
                <w:szCs w:val="20"/>
              </w:rPr>
              <w:t xml:space="preserve">pace </w:t>
            </w:r>
            <w:r w:rsidR="0056140C">
              <w:rPr>
                <w:sz w:val="20"/>
                <w:szCs w:val="20"/>
              </w:rPr>
              <w:t>Invasion</w:t>
            </w:r>
          </w:p>
          <w:p w14:paraId="2982F9A7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Yes</w:t>
            </w:r>
          </w:p>
          <w:p w14:paraId="20B043D3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6245" w:type="dxa"/>
          </w:tcPr>
          <w:p w14:paraId="2526CC6C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  <w:p w14:paraId="5C7D0BBF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11 (37.9)</w:t>
            </w:r>
          </w:p>
          <w:p w14:paraId="47AAE0BF" w14:textId="5C452A60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18 (62.1)</w:t>
            </w:r>
          </w:p>
        </w:tc>
      </w:tr>
      <w:tr w:rsidR="00F208AB" w:rsidRPr="00AE4E03" w14:paraId="7856A26F" w14:textId="77777777" w:rsidTr="009C74E9">
        <w:tc>
          <w:tcPr>
            <w:tcW w:w="4476" w:type="dxa"/>
          </w:tcPr>
          <w:p w14:paraId="2FEDDD7E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Surgery type</w:t>
            </w:r>
          </w:p>
          <w:p w14:paraId="5356E538" w14:textId="1738990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Lump</w:t>
            </w:r>
            <w:r w:rsidR="000F70FA">
              <w:rPr>
                <w:sz w:val="20"/>
                <w:szCs w:val="20"/>
              </w:rPr>
              <w:t>ectomy</w:t>
            </w:r>
          </w:p>
          <w:p w14:paraId="47A46E65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MRM</w:t>
            </w:r>
            <w:r w:rsidR="000B4254">
              <w:rPr>
                <w:sz w:val="20"/>
                <w:szCs w:val="20"/>
              </w:rPr>
              <w:t xml:space="preserve"> (modified radical mastectomy)</w:t>
            </w:r>
          </w:p>
          <w:p w14:paraId="0A2C0125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TM</w:t>
            </w:r>
            <w:r w:rsidR="00962411">
              <w:rPr>
                <w:sz w:val="20"/>
                <w:szCs w:val="20"/>
              </w:rPr>
              <w:t xml:space="preserve"> (total mastectomy)</w:t>
            </w:r>
          </w:p>
          <w:p w14:paraId="5534A3DC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SSM</w:t>
            </w:r>
            <w:r w:rsidR="00FF269F">
              <w:rPr>
                <w:sz w:val="20"/>
                <w:szCs w:val="20"/>
              </w:rPr>
              <w:t xml:space="preserve"> (skin-sparing mastectomy)</w:t>
            </w:r>
          </w:p>
        </w:tc>
        <w:tc>
          <w:tcPr>
            <w:tcW w:w="6245" w:type="dxa"/>
          </w:tcPr>
          <w:p w14:paraId="5F7F0A55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  <w:p w14:paraId="27BC4FCC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18 (39.1)</w:t>
            </w:r>
          </w:p>
          <w:p w14:paraId="7E4E14AE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19 (41.3)</w:t>
            </w:r>
          </w:p>
          <w:p w14:paraId="147C53AB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8 (17.4)</w:t>
            </w:r>
          </w:p>
          <w:p w14:paraId="00A295BA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1 (2.2)</w:t>
            </w:r>
          </w:p>
        </w:tc>
      </w:tr>
      <w:tr w:rsidR="00F208AB" w:rsidRPr="00AE4E03" w14:paraId="78F1856C" w14:textId="77777777" w:rsidTr="009C74E9">
        <w:tc>
          <w:tcPr>
            <w:tcW w:w="4476" w:type="dxa"/>
          </w:tcPr>
          <w:p w14:paraId="2EA2806D" w14:textId="2489F725" w:rsidR="00F208AB" w:rsidRPr="0084402E" w:rsidRDefault="00FF06CA" w:rsidP="00D759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adjuvan</w:t>
            </w:r>
            <w:r w:rsidR="00F208AB" w:rsidRPr="0084402E">
              <w:rPr>
                <w:sz w:val="20"/>
                <w:szCs w:val="20"/>
              </w:rPr>
              <w:t>t</w:t>
            </w:r>
            <w:r w:rsidR="0056140C">
              <w:rPr>
                <w:sz w:val="20"/>
                <w:szCs w:val="20"/>
              </w:rPr>
              <w:t xml:space="preserve"> </w:t>
            </w:r>
            <w:r w:rsidR="00F208AB" w:rsidRPr="0084402E">
              <w:rPr>
                <w:sz w:val="20"/>
                <w:szCs w:val="20"/>
              </w:rPr>
              <w:t>chemotherapy</w:t>
            </w:r>
          </w:p>
          <w:p w14:paraId="2B259D9B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Yes</w:t>
            </w:r>
          </w:p>
          <w:p w14:paraId="5D1C0C23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6245" w:type="dxa"/>
          </w:tcPr>
          <w:p w14:paraId="180A89D6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  <w:p w14:paraId="67569887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11 (26.2)</w:t>
            </w:r>
          </w:p>
          <w:p w14:paraId="5B236BF5" w14:textId="7594349D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31 (73.8)</w:t>
            </w:r>
          </w:p>
        </w:tc>
      </w:tr>
      <w:tr w:rsidR="00F208AB" w:rsidRPr="00AE4E03" w14:paraId="68C8F275" w14:textId="77777777" w:rsidTr="009C74E9">
        <w:tc>
          <w:tcPr>
            <w:tcW w:w="4476" w:type="dxa"/>
          </w:tcPr>
          <w:p w14:paraId="64986C47" w14:textId="7FA34523" w:rsidR="00F208AB" w:rsidRPr="0084402E" w:rsidRDefault="00FF06CA" w:rsidP="00D759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van</w:t>
            </w:r>
            <w:r w:rsidR="00F208AB" w:rsidRPr="0084402E">
              <w:rPr>
                <w:sz w:val="20"/>
                <w:szCs w:val="20"/>
              </w:rPr>
              <w:t>t</w:t>
            </w:r>
            <w:r w:rsidR="0056140C">
              <w:rPr>
                <w:sz w:val="20"/>
                <w:szCs w:val="20"/>
              </w:rPr>
              <w:t xml:space="preserve"> </w:t>
            </w:r>
            <w:r w:rsidR="00F208AB" w:rsidRPr="0084402E">
              <w:rPr>
                <w:sz w:val="20"/>
                <w:szCs w:val="20"/>
              </w:rPr>
              <w:t>chemotherapy</w:t>
            </w:r>
          </w:p>
          <w:p w14:paraId="467EDD4C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Yes</w:t>
            </w:r>
          </w:p>
          <w:p w14:paraId="0BFC8FF8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6245" w:type="dxa"/>
          </w:tcPr>
          <w:p w14:paraId="732BCB06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  <w:p w14:paraId="72188C47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32 (74.4)</w:t>
            </w:r>
          </w:p>
          <w:p w14:paraId="1D412F86" w14:textId="680C7899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11 (25.6)</w:t>
            </w:r>
          </w:p>
        </w:tc>
      </w:tr>
      <w:tr w:rsidR="00F208AB" w:rsidRPr="00AE4E03" w14:paraId="2568609B" w14:textId="77777777" w:rsidTr="009C74E9">
        <w:tc>
          <w:tcPr>
            <w:tcW w:w="4476" w:type="dxa"/>
          </w:tcPr>
          <w:p w14:paraId="000A56FD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Radiation therapy</w:t>
            </w:r>
          </w:p>
          <w:p w14:paraId="27B7CB47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Yes</w:t>
            </w:r>
          </w:p>
          <w:p w14:paraId="50FE3271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6245" w:type="dxa"/>
          </w:tcPr>
          <w:p w14:paraId="42E203C0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  <w:p w14:paraId="73B6A966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31 (66.0)</w:t>
            </w:r>
          </w:p>
          <w:p w14:paraId="725797D3" w14:textId="417B7ED1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16 (34.0)</w:t>
            </w:r>
          </w:p>
        </w:tc>
      </w:tr>
      <w:tr w:rsidR="00F208AB" w:rsidRPr="00AE4E03" w14:paraId="01880723" w14:textId="77777777" w:rsidTr="009C74E9">
        <w:tc>
          <w:tcPr>
            <w:tcW w:w="4476" w:type="dxa"/>
          </w:tcPr>
          <w:p w14:paraId="304EE3F7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Ipsilateral breast tumor recurrence</w:t>
            </w:r>
          </w:p>
          <w:p w14:paraId="5D8C4369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Yes</w:t>
            </w:r>
          </w:p>
          <w:p w14:paraId="6902F453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6245" w:type="dxa"/>
          </w:tcPr>
          <w:p w14:paraId="3164048C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  <w:p w14:paraId="650F3404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11 (25.0)</w:t>
            </w:r>
          </w:p>
          <w:p w14:paraId="50239E98" w14:textId="39BCEDB8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33 (75.0)</w:t>
            </w:r>
          </w:p>
        </w:tc>
      </w:tr>
      <w:tr w:rsidR="00F208AB" w:rsidRPr="00AE4E03" w14:paraId="4A422CE8" w14:textId="77777777" w:rsidTr="009C74E9">
        <w:tc>
          <w:tcPr>
            <w:tcW w:w="4476" w:type="dxa"/>
          </w:tcPr>
          <w:p w14:paraId="5A867BFE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Pattern of first recurrence</w:t>
            </w:r>
          </w:p>
          <w:p w14:paraId="744F948A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Local</w:t>
            </w:r>
          </w:p>
          <w:p w14:paraId="2C027290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Regional </w:t>
            </w:r>
          </w:p>
          <w:p w14:paraId="74F1BEAC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Distant</w:t>
            </w:r>
          </w:p>
          <w:p w14:paraId="792CCDCF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Mixed</w:t>
            </w:r>
          </w:p>
        </w:tc>
        <w:tc>
          <w:tcPr>
            <w:tcW w:w="6245" w:type="dxa"/>
          </w:tcPr>
          <w:p w14:paraId="46E06BD2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  <w:p w14:paraId="2A95273D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7 (35.0)</w:t>
            </w:r>
          </w:p>
          <w:p w14:paraId="370F21BB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1 (5.0)</w:t>
            </w:r>
          </w:p>
          <w:p w14:paraId="5A8DE337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9 (45.0)</w:t>
            </w:r>
          </w:p>
          <w:p w14:paraId="10529E7C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3 (15.0)</w:t>
            </w:r>
          </w:p>
          <w:p w14:paraId="4C96A4EE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</w:tc>
      </w:tr>
      <w:tr w:rsidR="00F208AB" w:rsidRPr="00AE4E03" w14:paraId="57ACDF40" w14:textId="77777777" w:rsidTr="009C74E9">
        <w:tc>
          <w:tcPr>
            <w:tcW w:w="4476" w:type="dxa"/>
          </w:tcPr>
          <w:p w14:paraId="67C19014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Regional recurrence</w:t>
            </w:r>
          </w:p>
          <w:p w14:paraId="07C13A44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Yes</w:t>
            </w:r>
          </w:p>
          <w:p w14:paraId="1AE504DE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6245" w:type="dxa"/>
          </w:tcPr>
          <w:p w14:paraId="5EF87B09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  <w:p w14:paraId="7D94DF8F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5 (11.4)</w:t>
            </w:r>
          </w:p>
          <w:p w14:paraId="7432B093" w14:textId="1FF884DC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39 (88.6)</w:t>
            </w:r>
          </w:p>
        </w:tc>
      </w:tr>
      <w:tr w:rsidR="00F208AB" w:rsidRPr="00AE4E03" w14:paraId="04CFE276" w14:textId="77777777" w:rsidTr="009C74E9">
        <w:tc>
          <w:tcPr>
            <w:tcW w:w="4476" w:type="dxa"/>
          </w:tcPr>
          <w:p w14:paraId="1DFD912A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lastRenderedPageBreak/>
              <w:t>Combined local and regional recurrence</w:t>
            </w:r>
          </w:p>
          <w:p w14:paraId="23B6B5DA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Yes</w:t>
            </w:r>
          </w:p>
          <w:p w14:paraId="336B2B83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6245" w:type="dxa"/>
          </w:tcPr>
          <w:p w14:paraId="317106B9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  <w:p w14:paraId="581BC1A5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10 (25.0)</w:t>
            </w:r>
          </w:p>
          <w:p w14:paraId="374C4A6C" w14:textId="1C0DBDAC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30 (75.0)</w:t>
            </w:r>
          </w:p>
        </w:tc>
      </w:tr>
      <w:tr w:rsidR="00F208AB" w:rsidRPr="00AE4E03" w14:paraId="664BD283" w14:textId="77777777" w:rsidTr="009C74E9">
        <w:tc>
          <w:tcPr>
            <w:tcW w:w="4476" w:type="dxa"/>
          </w:tcPr>
          <w:p w14:paraId="362F7873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Distant metastasis</w:t>
            </w:r>
          </w:p>
          <w:p w14:paraId="562C945D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Yes</w:t>
            </w:r>
          </w:p>
          <w:p w14:paraId="0744A3A8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 No</w:t>
            </w:r>
          </w:p>
        </w:tc>
        <w:tc>
          <w:tcPr>
            <w:tcW w:w="6245" w:type="dxa"/>
          </w:tcPr>
          <w:p w14:paraId="6F471EC6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  <w:p w14:paraId="16747B5B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15 (33.3)</w:t>
            </w:r>
          </w:p>
          <w:p w14:paraId="0DAD1B6B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30 (66.7)</w:t>
            </w:r>
          </w:p>
          <w:p w14:paraId="450184AE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</w:p>
        </w:tc>
      </w:tr>
      <w:tr w:rsidR="00F208AB" w:rsidRPr="00AE4E03" w14:paraId="521DF48D" w14:textId="77777777" w:rsidTr="009C74E9">
        <w:tc>
          <w:tcPr>
            <w:tcW w:w="4476" w:type="dxa"/>
          </w:tcPr>
          <w:p w14:paraId="06100FBB" w14:textId="77777777" w:rsidR="00F208AB" w:rsidRPr="0084402E" w:rsidRDefault="00F208AB" w:rsidP="00D75973">
            <w:pPr>
              <w:rPr>
                <w:sz w:val="20"/>
                <w:szCs w:val="20"/>
              </w:rPr>
            </w:pPr>
          </w:p>
        </w:tc>
        <w:tc>
          <w:tcPr>
            <w:tcW w:w="6245" w:type="dxa"/>
          </w:tcPr>
          <w:p w14:paraId="31382631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Median (range)</w:t>
            </w:r>
          </w:p>
        </w:tc>
      </w:tr>
      <w:tr w:rsidR="00F208AB" w:rsidRPr="00AE4E03" w14:paraId="5C88FBCB" w14:textId="77777777" w:rsidTr="009C74E9">
        <w:tc>
          <w:tcPr>
            <w:tcW w:w="4476" w:type="dxa"/>
          </w:tcPr>
          <w:p w14:paraId="623B9B63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Age at diagnosis (</w:t>
            </w:r>
            <w:proofErr w:type="spellStart"/>
            <w:r w:rsidRPr="0084402E">
              <w:rPr>
                <w:sz w:val="20"/>
                <w:szCs w:val="20"/>
              </w:rPr>
              <w:t>yrs</w:t>
            </w:r>
            <w:proofErr w:type="spellEnd"/>
            <w:r w:rsidRPr="0084402E">
              <w:rPr>
                <w:sz w:val="20"/>
                <w:szCs w:val="20"/>
              </w:rPr>
              <w:t>)</w:t>
            </w:r>
          </w:p>
        </w:tc>
        <w:tc>
          <w:tcPr>
            <w:tcW w:w="6245" w:type="dxa"/>
          </w:tcPr>
          <w:p w14:paraId="23C520D3" w14:textId="5632297A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 xml:space="preserve"> 51.0 (21-91)</w:t>
            </w:r>
          </w:p>
        </w:tc>
      </w:tr>
      <w:tr w:rsidR="00F208AB" w:rsidRPr="00AE4E03" w14:paraId="68AB2866" w14:textId="77777777" w:rsidTr="009C74E9">
        <w:tc>
          <w:tcPr>
            <w:tcW w:w="4476" w:type="dxa"/>
          </w:tcPr>
          <w:p w14:paraId="0E307CFB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Follow-up time (</w:t>
            </w:r>
            <w:proofErr w:type="spellStart"/>
            <w:r w:rsidRPr="0084402E">
              <w:rPr>
                <w:sz w:val="20"/>
                <w:szCs w:val="20"/>
              </w:rPr>
              <w:t>yrs</w:t>
            </w:r>
            <w:proofErr w:type="spellEnd"/>
            <w:r w:rsidRPr="0084402E">
              <w:rPr>
                <w:sz w:val="20"/>
                <w:szCs w:val="20"/>
              </w:rPr>
              <w:t>)</w:t>
            </w:r>
          </w:p>
        </w:tc>
        <w:tc>
          <w:tcPr>
            <w:tcW w:w="6245" w:type="dxa"/>
          </w:tcPr>
          <w:p w14:paraId="753761AD" w14:textId="7777777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3.53 (0.01-12.2)</w:t>
            </w:r>
          </w:p>
        </w:tc>
      </w:tr>
      <w:tr w:rsidR="00F208AB" w:rsidRPr="00AE4E03" w14:paraId="04CDBB4A" w14:textId="77777777" w:rsidTr="009C74E9">
        <w:tc>
          <w:tcPr>
            <w:tcW w:w="4476" w:type="dxa"/>
          </w:tcPr>
          <w:p w14:paraId="0939C951" w14:textId="77777777" w:rsidR="00F208AB" w:rsidRPr="0084402E" w:rsidRDefault="00F208AB" w:rsidP="00D75973">
            <w:pPr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TLR9</w:t>
            </w:r>
          </w:p>
        </w:tc>
        <w:tc>
          <w:tcPr>
            <w:tcW w:w="6245" w:type="dxa"/>
          </w:tcPr>
          <w:p w14:paraId="08ECF05C" w14:textId="35A04547" w:rsidR="00F208AB" w:rsidRPr="0084402E" w:rsidRDefault="00F208AB" w:rsidP="00D75973">
            <w:pPr>
              <w:jc w:val="right"/>
              <w:rPr>
                <w:sz w:val="20"/>
                <w:szCs w:val="20"/>
              </w:rPr>
            </w:pPr>
            <w:r w:rsidRPr="0084402E">
              <w:rPr>
                <w:sz w:val="20"/>
                <w:szCs w:val="20"/>
              </w:rPr>
              <w:t>8.5 (0-1</w:t>
            </w:r>
            <w:r w:rsidR="0056140C">
              <w:rPr>
                <w:sz w:val="20"/>
                <w:szCs w:val="20"/>
              </w:rPr>
              <w:t>6</w:t>
            </w:r>
            <w:r w:rsidRPr="0084402E">
              <w:rPr>
                <w:sz w:val="20"/>
                <w:szCs w:val="20"/>
              </w:rPr>
              <w:t>)</w:t>
            </w:r>
          </w:p>
        </w:tc>
      </w:tr>
    </w:tbl>
    <w:p w14:paraId="6396AC65" w14:textId="77777777" w:rsidR="00F208AB" w:rsidRPr="0084402E" w:rsidRDefault="00F208AB" w:rsidP="00F208AB">
      <w:pPr>
        <w:rPr>
          <w:sz w:val="20"/>
          <w:szCs w:val="20"/>
        </w:rPr>
      </w:pPr>
    </w:p>
    <w:p w14:paraId="60137306" w14:textId="77777777" w:rsidR="00A1039F" w:rsidRPr="0084402E" w:rsidRDefault="00A1039F" w:rsidP="005A55DD">
      <w:pPr>
        <w:rPr>
          <w:rFonts w:ascii="Times New Roman" w:hAnsi="Times New Roman"/>
          <w:sz w:val="20"/>
          <w:szCs w:val="20"/>
        </w:rPr>
      </w:pPr>
    </w:p>
    <w:p w14:paraId="65308751" w14:textId="77777777" w:rsidR="00A1039F" w:rsidRPr="0084402E" w:rsidRDefault="00A1039F" w:rsidP="005A55DD">
      <w:pPr>
        <w:rPr>
          <w:rFonts w:ascii="Times New Roman" w:hAnsi="Times New Roman"/>
          <w:sz w:val="20"/>
          <w:szCs w:val="20"/>
        </w:rPr>
      </w:pPr>
    </w:p>
    <w:p w14:paraId="7449ED03" w14:textId="77777777" w:rsidR="00FF06CA" w:rsidRDefault="00FF06CA" w:rsidP="005A55DD">
      <w:pPr>
        <w:rPr>
          <w:rFonts w:ascii="Times New Roman" w:hAnsi="Times New Roman"/>
          <w:sz w:val="20"/>
          <w:szCs w:val="20"/>
        </w:rPr>
      </w:pPr>
    </w:p>
    <w:p w14:paraId="3C36B693" w14:textId="77777777" w:rsidR="009241E6" w:rsidRDefault="009241E6" w:rsidP="00E02877">
      <w:pPr>
        <w:rPr>
          <w:rFonts w:eastAsia="TimesNewRomanPSMT"/>
        </w:rPr>
      </w:pPr>
    </w:p>
    <w:p w14:paraId="1017875D" w14:textId="77777777" w:rsidR="00E61E78" w:rsidRDefault="00E61E78" w:rsidP="00E02877">
      <w:pPr>
        <w:rPr>
          <w:rFonts w:eastAsia="TimesNewRomanPSMT"/>
        </w:rPr>
      </w:pPr>
    </w:p>
    <w:p w14:paraId="69AFE664" w14:textId="7CB582F3" w:rsidR="009A2F8B" w:rsidRPr="00973645" w:rsidRDefault="009A2F8B">
      <w:pPr>
        <w:autoSpaceDE w:val="0"/>
        <w:spacing w:line="480" w:lineRule="auto"/>
        <w:jc w:val="both"/>
        <w:rPr>
          <w:rFonts w:ascii="Times New Roman" w:eastAsia="TimesNewRomanPSMT" w:hAnsi="Times New Roman"/>
          <w:color w:val="000000"/>
        </w:rPr>
      </w:pPr>
    </w:p>
    <w:sectPr w:rsidR="009A2F8B" w:rsidRPr="00973645" w:rsidSect="00912872">
      <w:headerReference w:type="default" r:id="rId10"/>
      <w:footerReference w:type="even" r:id="rId11"/>
      <w:footerReference w:type="default" r:id="rId12"/>
      <w:pgSz w:w="11906" w:h="16838"/>
      <w:pgMar w:top="720" w:right="720" w:bottom="720" w:left="720" w:header="720" w:footer="720" w:gutter="0"/>
      <w:pgNumType w:start="1"/>
      <w:cols w:space="720"/>
      <w:titlePg/>
      <w:docGrid w:linePitch="240" w:charSpace="3276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B589DE" w14:textId="77777777" w:rsidR="00856467" w:rsidRDefault="00856467" w:rsidP="00CB65D3">
      <w:pPr>
        <w:spacing w:after="0"/>
      </w:pPr>
      <w:r>
        <w:separator/>
      </w:r>
    </w:p>
  </w:endnote>
  <w:endnote w:type="continuationSeparator" w:id="0">
    <w:p w14:paraId="497AEA29" w14:textId="77777777" w:rsidR="00856467" w:rsidRDefault="00856467" w:rsidP="00CB65D3">
      <w:pPr>
        <w:spacing w:after="0"/>
      </w:pPr>
      <w:r>
        <w:continuationSeparator/>
      </w:r>
    </w:p>
  </w:endnote>
  <w:endnote w:type="continuationNotice" w:id="1">
    <w:p w14:paraId="49407B62" w14:textId="77777777" w:rsidR="00856467" w:rsidRDefault="0085646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D151F" w14:textId="77777777" w:rsidR="00B242DE" w:rsidRDefault="00B242DE" w:rsidP="00912872">
    <w:pPr>
      <w:pStyle w:val="Footer"/>
      <w:framePr w:wrap="none" w:vAnchor="text" w:hAnchor="margin" w:xAlign="center" w:y="1"/>
      <w:rPr>
        <w:rStyle w:val="PageNumber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9021C0" w14:textId="77777777" w:rsidR="00B242DE" w:rsidRDefault="00B242D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240CE2" w14:textId="77777777" w:rsidR="00B242DE" w:rsidRDefault="00B242DE" w:rsidP="00912872">
    <w:pPr>
      <w:pStyle w:val="Footer"/>
      <w:framePr w:wrap="none" w:vAnchor="text" w:hAnchor="margin" w:xAlign="center" w:y="1"/>
      <w:rPr>
        <w:rStyle w:val="PageNumber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1D3A">
      <w:rPr>
        <w:rStyle w:val="PageNumber"/>
        <w:noProof/>
      </w:rPr>
      <w:t>3</w:t>
    </w:r>
    <w:r>
      <w:rPr>
        <w:rStyle w:val="PageNumber"/>
      </w:rPr>
      <w:fldChar w:fldCharType="end"/>
    </w:r>
  </w:p>
  <w:p w14:paraId="070F1093" w14:textId="77777777" w:rsidR="00B242DE" w:rsidRDefault="00B242D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BE6D09" w14:textId="77777777" w:rsidR="00856467" w:rsidRDefault="00856467" w:rsidP="00CB65D3">
      <w:pPr>
        <w:spacing w:after="0"/>
      </w:pPr>
      <w:r>
        <w:separator/>
      </w:r>
    </w:p>
  </w:footnote>
  <w:footnote w:type="continuationSeparator" w:id="0">
    <w:p w14:paraId="731BD31C" w14:textId="77777777" w:rsidR="00856467" w:rsidRDefault="00856467" w:rsidP="00CB65D3">
      <w:pPr>
        <w:spacing w:after="0"/>
      </w:pPr>
      <w:r>
        <w:continuationSeparator/>
      </w:r>
    </w:p>
  </w:footnote>
  <w:footnote w:type="continuationNotice" w:id="1">
    <w:p w14:paraId="565D69EF" w14:textId="77777777" w:rsidR="00856467" w:rsidRDefault="00856467">
      <w:pPr>
        <w:spacing w:after="0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8C732D" w14:textId="77777777" w:rsidR="00B242DE" w:rsidRDefault="00B242D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05B8B6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165C0475"/>
    <w:multiLevelType w:val="hybridMultilevel"/>
    <w:tmpl w:val="90D4B7C2"/>
    <w:lvl w:ilvl="0" w:tplc="04090017">
      <w:start w:val="3"/>
      <w:numFmt w:val="lowerLetter"/>
      <w:lvlText w:val="%1)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>
    <w:nsid w:val="18FA5303"/>
    <w:multiLevelType w:val="hybridMultilevel"/>
    <w:tmpl w:val="7214E6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4554F0"/>
    <w:multiLevelType w:val="hybridMultilevel"/>
    <w:tmpl w:val="13CCEA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234F41"/>
    <w:multiLevelType w:val="hybridMultilevel"/>
    <w:tmpl w:val="C96846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A82297"/>
    <w:multiLevelType w:val="hybridMultilevel"/>
    <w:tmpl w:val="5CB03A50"/>
    <w:lvl w:ilvl="0" w:tplc="84DEB59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4D644C"/>
    <w:multiLevelType w:val="hybridMultilevel"/>
    <w:tmpl w:val="93C20F84"/>
    <w:lvl w:ilvl="0" w:tplc="95AED8E2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3"/>
  </w:num>
  <w:num w:numId="5">
    <w:abstractNumId w:val="4"/>
  </w:num>
  <w:num w:numId="6">
    <w:abstractNumId w:val="5"/>
  </w:num>
  <w:num w:numId="7">
    <w:abstractNumId w:val="7"/>
  </w:num>
  <w:num w:numId="8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r. Katri Selander">
    <w15:presenceInfo w15:providerId="None" w15:userId="Dr. Katri Sela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embedSystemFonts/>
  <w:proofState w:spelling="clean" w:grammar="clean"/>
  <w:trackRevisions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de5s0xx2vxrtde50zt5va0u2pxptr9e5ws0&quot;&gt;My EndNote Library&lt;record-ids&gt;&lt;item&gt;36&lt;/item&gt;&lt;item&gt;40&lt;/item&gt;&lt;item&gt;53&lt;/item&gt;&lt;item&gt;54&lt;/item&gt;&lt;item&gt;55&lt;/item&gt;&lt;item&gt;56&lt;/item&gt;&lt;item&gt;60&lt;/item&gt;&lt;item&gt;61&lt;/item&gt;&lt;item&gt;62&lt;/item&gt;&lt;item&gt;64&lt;/item&gt;&lt;item&gt;66&lt;/item&gt;&lt;item&gt;67&lt;/item&gt;&lt;item&gt;69&lt;/item&gt;&lt;item&gt;70&lt;/item&gt;&lt;/record-ids&gt;&lt;/item&gt;&lt;/Libraries&gt;"/>
  </w:docVars>
  <w:rsids>
    <w:rsidRoot w:val="00BF2E1E"/>
    <w:rsid w:val="00003790"/>
    <w:rsid w:val="00005CFE"/>
    <w:rsid w:val="00006B22"/>
    <w:rsid w:val="00006BBE"/>
    <w:rsid w:val="00007890"/>
    <w:rsid w:val="00013594"/>
    <w:rsid w:val="000146DA"/>
    <w:rsid w:val="00017453"/>
    <w:rsid w:val="00022798"/>
    <w:rsid w:val="0003072D"/>
    <w:rsid w:val="00036D1B"/>
    <w:rsid w:val="0003786B"/>
    <w:rsid w:val="00041354"/>
    <w:rsid w:val="000417F7"/>
    <w:rsid w:val="000509A1"/>
    <w:rsid w:val="000509C8"/>
    <w:rsid w:val="00053546"/>
    <w:rsid w:val="000553F2"/>
    <w:rsid w:val="00061D3B"/>
    <w:rsid w:val="00063F91"/>
    <w:rsid w:val="000658FD"/>
    <w:rsid w:val="00065D8A"/>
    <w:rsid w:val="00066EF5"/>
    <w:rsid w:val="000675DA"/>
    <w:rsid w:val="00072CB1"/>
    <w:rsid w:val="00073913"/>
    <w:rsid w:val="00074E47"/>
    <w:rsid w:val="0007507C"/>
    <w:rsid w:val="00076560"/>
    <w:rsid w:val="00081621"/>
    <w:rsid w:val="00082642"/>
    <w:rsid w:val="00082920"/>
    <w:rsid w:val="00084E3A"/>
    <w:rsid w:val="00085A22"/>
    <w:rsid w:val="00085F3F"/>
    <w:rsid w:val="00091ACB"/>
    <w:rsid w:val="0009289C"/>
    <w:rsid w:val="0009657B"/>
    <w:rsid w:val="000A3C4C"/>
    <w:rsid w:val="000A4EC0"/>
    <w:rsid w:val="000A582E"/>
    <w:rsid w:val="000A6E38"/>
    <w:rsid w:val="000A6F31"/>
    <w:rsid w:val="000A7E3B"/>
    <w:rsid w:val="000B0746"/>
    <w:rsid w:val="000B1C5F"/>
    <w:rsid w:val="000B3CEE"/>
    <w:rsid w:val="000B3DFE"/>
    <w:rsid w:val="000B3FBB"/>
    <w:rsid w:val="000B4254"/>
    <w:rsid w:val="000B5D41"/>
    <w:rsid w:val="000B6585"/>
    <w:rsid w:val="000C23B6"/>
    <w:rsid w:val="000C3BC1"/>
    <w:rsid w:val="000C3C86"/>
    <w:rsid w:val="000C4054"/>
    <w:rsid w:val="000C4EDB"/>
    <w:rsid w:val="000C5AE1"/>
    <w:rsid w:val="000C6EB6"/>
    <w:rsid w:val="000D0872"/>
    <w:rsid w:val="000D596D"/>
    <w:rsid w:val="000E089D"/>
    <w:rsid w:val="000E47FA"/>
    <w:rsid w:val="000E6A1C"/>
    <w:rsid w:val="000F2729"/>
    <w:rsid w:val="000F2782"/>
    <w:rsid w:val="000F446A"/>
    <w:rsid w:val="000F6FBB"/>
    <w:rsid w:val="000F70FA"/>
    <w:rsid w:val="00102E5F"/>
    <w:rsid w:val="00103389"/>
    <w:rsid w:val="00103EDC"/>
    <w:rsid w:val="00106E99"/>
    <w:rsid w:val="001111CD"/>
    <w:rsid w:val="0011203E"/>
    <w:rsid w:val="00114D1D"/>
    <w:rsid w:val="00116CCD"/>
    <w:rsid w:val="0011755B"/>
    <w:rsid w:val="00117652"/>
    <w:rsid w:val="00117BB6"/>
    <w:rsid w:val="00117C8D"/>
    <w:rsid w:val="001206CE"/>
    <w:rsid w:val="00120F11"/>
    <w:rsid w:val="00122CFE"/>
    <w:rsid w:val="00122E79"/>
    <w:rsid w:val="0012300E"/>
    <w:rsid w:val="00124F04"/>
    <w:rsid w:val="00125ECB"/>
    <w:rsid w:val="00126101"/>
    <w:rsid w:val="00126C20"/>
    <w:rsid w:val="00127FCD"/>
    <w:rsid w:val="001300AD"/>
    <w:rsid w:val="00130CDE"/>
    <w:rsid w:val="001336FD"/>
    <w:rsid w:val="00135168"/>
    <w:rsid w:val="0013569D"/>
    <w:rsid w:val="00135B6A"/>
    <w:rsid w:val="0013791B"/>
    <w:rsid w:val="00140236"/>
    <w:rsid w:val="00140F56"/>
    <w:rsid w:val="001419C0"/>
    <w:rsid w:val="00145A78"/>
    <w:rsid w:val="00146F1C"/>
    <w:rsid w:val="001475C9"/>
    <w:rsid w:val="0014772B"/>
    <w:rsid w:val="00150C74"/>
    <w:rsid w:val="00151716"/>
    <w:rsid w:val="00153A72"/>
    <w:rsid w:val="00157820"/>
    <w:rsid w:val="00157D31"/>
    <w:rsid w:val="00162AFE"/>
    <w:rsid w:val="00165975"/>
    <w:rsid w:val="00167AE9"/>
    <w:rsid w:val="00170D11"/>
    <w:rsid w:val="001715B6"/>
    <w:rsid w:val="00171E11"/>
    <w:rsid w:val="00172D85"/>
    <w:rsid w:val="00173987"/>
    <w:rsid w:val="00173DB0"/>
    <w:rsid w:val="00174941"/>
    <w:rsid w:val="001754B3"/>
    <w:rsid w:val="001755F9"/>
    <w:rsid w:val="00175A02"/>
    <w:rsid w:val="00182BF1"/>
    <w:rsid w:val="0018753D"/>
    <w:rsid w:val="00187563"/>
    <w:rsid w:val="001949F6"/>
    <w:rsid w:val="00195816"/>
    <w:rsid w:val="001A1059"/>
    <w:rsid w:val="001A1199"/>
    <w:rsid w:val="001A122B"/>
    <w:rsid w:val="001A15ED"/>
    <w:rsid w:val="001A2659"/>
    <w:rsid w:val="001A4397"/>
    <w:rsid w:val="001A4CFE"/>
    <w:rsid w:val="001B07CD"/>
    <w:rsid w:val="001B11F7"/>
    <w:rsid w:val="001B1DAF"/>
    <w:rsid w:val="001B27D0"/>
    <w:rsid w:val="001B4EA6"/>
    <w:rsid w:val="001B514D"/>
    <w:rsid w:val="001B59ED"/>
    <w:rsid w:val="001B5E30"/>
    <w:rsid w:val="001B71F9"/>
    <w:rsid w:val="001B7D0A"/>
    <w:rsid w:val="001C1F8E"/>
    <w:rsid w:val="001C3749"/>
    <w:rsid w:val="001C4973"/>
    <w:rsid w:val="001C772E"/>
    <w:rsid w:val="001D0ED8"/>
    <w:rsid w:val="001D143C"/>
    <w:rsid w:val="001D2478"/>
    <w:rsid w:val="001D2C24"/>
    <w:rsid w:val="001D2CA6"/>
    <w:rsid w:val="001E052C"/>
    <w:rsid w:val="001E109F"/>
    <w:rsid w:val="001E12DC"/>
    <w:rsid w:val="001E225B"/>
    <w:rsid w:val="001E2D63"/>
    <w:rsid w:val="001E5B33"/>
    <w:rsid w:val="001E5F9F"/>
    <w:rsid w:val="001E7F90"/>
    <w:rsid w:val="001F0D1D"/>
    <w:rsid w:val="001F2C12"/>
    <w:rsid w:val="001F3548"/>
    <w:rsid w:val="001F5A62"/>
    <w:rsid w:val="001F662C"/>
    <w:rsid w:val="001F7C5B"/>
    <w:rsid w:val="0020013D"/>
    <w:rsid w:val="00201218"/>
    <w:rsid w:val="002104DC"/>
    <w:rsid w:val="0021091C"/>
    <w:rsid w:val="00213C72"/>
    <w:rsid w:val="00215788"/>
    <w:rsid w:val="002212CD"/>
    <w:rsid w:val="002258C5"/>
    <w:rsid w:val="00226A7F"/>
    <w:rsid w:val="00231606"/>
    <w:rsid w:val="00232190"/>
    <w:rsid w:val="002341E5"/>
    <w:rsid w:val="0023490F"/>
    <w:rsid w:val="00235231"/>
    <w:rsid w:val="002367B9"/>
    <w:rsid w:val="00237C8B"/>
    <w:rsid w:val="002420F8"/>
    <w:rsid w:val="0024275F"/>
    <w:rsid w:val="002432E2"/>
    <w:rsid w:val="00247CCE"/>
    <w:rsid w:val="00250DD3"/>
    <w:rsid w:val="00252C55"/>
    <w:rsid w:val="00252D8C"/>
    <w:rsid w:val="002561DA"/>
    <w:rsid w:val="00256F4B"/>
    <w:rsid w:val="00261A26"/>
    <w:rsid w:val="00263E98"/>
    <w:rsid w:val="002708E4"/>
    <w:rsid w:val="00270B07"/>
    <w:rsid w:val="00272846"/>
    <w:rsid w:val="00272EE5"/>
    <w:rsid w:val="00274428"/>
    <w:rsid w:val="00276791"/>
    <w:rsid w:val="00280527"/>
    <w:rsid w:val="0028052D"/>
    <w:rsid w:val="00280FB3"/>
    <w:rsid w:val="0028399F"/>
    <w:rsid w:val="0028419A"/>
    <w:rsid w:val="002843B8"/>
    <w:rsid w:val="00284AF8"/>
    <w:rsid w:val="002850E6"/>
    <w:rsid w:val="0028525C"/>
    <w:rsid w:val="0028721C"/>
    <w:rsid w:val="00291E42"/>
    <w:rsid w:val="00293367"/>
    <w:rsid w:val="002A07CC"/>
    <w:rsid w:val="002A2DFE"/>
    <w:rsid w:val="002A6AF3"/>
    <w:rsid w:val="002A7FD2"/>
    <w:rsid w:val="002B0333"/>
    <w:rsid w:val="002B5A06"/>
    <w:rsid w:val="002B680C"/>
    <w:rsid w:val="002B7761"/>
    <w:rsid w:val="002C1EE8"/>
    <w:rsid w:val="002C2A03"/>
    <w:rsid w:val="002C31B6"/>
    <w:rsid w:val="002C33B1"/>
    <w:rsid w:val="002C444E"/>
    <w:rsid w:val="002C7327"/>
    <w:rsid w:val="002C73C9"/>
    <w:rsid w:val="002D17ED"/>
    <w:rsid w:val="002D2FF7"/>
    <w:rsid w:val="002D3D68"/>
    <w:rsid w:val="002E1240"/>
    <w:rsid w:val="002E5A96"/>
    <w:rsid w:val="002E5B08"/>
    <w:rsid w:val="002E5E70"/>
    <w:rsid w:val="002E68FD"/>
    <w:rsid w:val="002F033B"/>
    <w:rsid w:val="002F044D"/>
    <w:rsid w:val="002F0DFF"/>
    <w:rsid w:val="002F1927"/>
    <w:rsid w:val="002F23A3"/>
    <w:rsid w:val="002F2D20"/>
    <w:rsid w:val="002F2EDF"/>
    <w:rsid w:val="002F30D9"/>
    <w:rsid w:val="002F3829"/>
    <w:rsid w:val="002F3B2A"/>
    <w:rsid w:val="002F4491"/>
    <w:rsid w:val="002F73EB"/>
    <w:rsid w:val="00300E08"/>
    <w:rsid w:val="00303866"/>
    <w:rsid w:val="0030584F"/>
    <w:rsid w:val="00310D91"/>
    <w:rsid w:val="00312B1F"/>
    <w:rsid w:val="0031347F"/>
    <w:rsid w:val="00316FA0"/>
    <w:rsid w:val="0031777D"/>
    <w:rsid w:val="00317B27"/>
    <w:rsid w:val="003248B5"/>
    <w:rsid w:val="00325B67"/>
    <w:rsid w:val="00326F56"/>
    <w:rsid w:val="003309B6"/>
    <w:rsid w:val="00330EED"/>
    <w:rsid w:val="00331ED7"/>
    <w:rsid w:val="00332C32"/>
    <w:rsid w:val="00332E78"/>
    <w:rsid w:val="00333D00"/>
    <w:rsid w:val="0033734F"/>
    <w:rsid w:val="00341E3F"/>
    <w:rsid w:val="0034261E"/>
    <w:rsid w:val="00343365"/>
    <w:rsid w:val="00344360"/>
    <w:rsid w:val="003453ED"/>
    <w:rsid w:val="00346253"/>
    <w:rsid w:val="00351790"/>
    <w:rsid w:val="00353D34"/>
    <w:rsid w:val="00353FCA"/>
    <w:rsid w:val="003545E2"/>
    <w:rsid w:val="00355A57"/>
    <w:rsid w:val="00355CF2"/>
    <w:rsid w:val="003568F3"/>
    <w:rsid w:val="00362B3C"/>
    <w:rsid w:val="00371508"/>
    <w:rsid w:val="0037277E"/>
    <w:rsid w:val="00373B0B"/>
    <w:rsid w:val="00373C3B"/>
    <w:rsid w:val="00373D2A"/>
    <w:rsid w:val="003741C3"/>
    <w:rsid w:val="00374592"/>
    <w:rsid w:val="00374BA2"/>
    <w:rsid w:val="003773F7"/>
    <w:rsid w:val="00380019"/>
    <w:rsid w:val="00382C3A"/>
    <w:rsid w:val="00382DB4"/>
    <w:rsid w:val="00382E7B"/>
    <w:rsid w:val="00385E3E"/>
    <w:rsid w:val="00390849"/>
    <w:rsid w:val="00393388"/>
    <w:rsid w:val="003935DD"/>
    <w:rsid w:val="003A256E"/>
    <w:rsid w:val="003A319A"/>
    <w:rsid w:val="003A4D35"/>
    <w:rsid w:val="003B1124"/>
    <w:rsid w:val="003B28E8"/>
    <w:rsid w:val="003B376A"/>
    <w:rsid w:val="003B37FE"/>
    <w:rsid w:val="003B448A"/>
    <w:rsid w:val="003B46CA"/>
    <w:rsid w:val="003B4F3F"/>
    <w:rsid w:val="003C0152"/>
    <w:rsid w:val="003C0DB9"/>
    <w:rsid w:val="003C1026"/>
    <w:rsid w:val="003C316F"/>
    <w:rsid w:val="003C3F62"/>
    <w:rsid w:val="003C49EB"/>
    <w:rsid w:val="003C5B54"/>
    <w:rsid w:val="003C78B4"/>
    <w:rsid w:val="003D0DB9"/>
    <w:rsid w:val="003D170A"/>
    <w:rsid w:val="003D17F4"/>
    <w:rsid w:val="003D1C85"/>
    <w:rsid w:val="003D505C"/>
    <w:rsid w:val="003D527E"/>
    <w:rsid w:val="003D5619"/>
    <w:rsid w:val="003E0972"/>
    <w:rsid w:val="003E1AE3"/>
    <w:rsid w:val="003E3ACB"/>
    <w:rsid w:val="003E658B"/>
    <w:rsid w:val="003E6B90"/>
    <w:rsid w:val="003E6F7C"/>
    <w:rsid w:val="003F0C8F"/>
    <w:rsid w:val="003F1267"/>
    <w:rsid w:val="003F2DAB"/>
    <w:rsid w:val="003F3B64"/>
    <w:rsid w:val="003F7DA9"/>
    <w:rsid w:val="004014B9"/>
    <w:rsid w:val="0040236A"/>
    <w:rsid w:val="00402F80"/>
    <w:rsid w:val="004040D9"/>
    <w:rsid w:val="00404562"/>
    <w:rsid w:val="00404753"/>
    <w:rsid w:val="00405157"/>
    <w:rsid w:val="004054DA"/>
    <w:rsid w:val="00406C31"/>
    <w:rsid w:val="004107C9"/>
    <w:rsid w:val="00411C05"/>
    <w:rsid w:val="00411E59"/>
    <w:rsid w:val="00414F9A"/>
    <w:rsid w:val="00425042"/>
    <w:rsid w:val="004355D3"/>
    <w:rsid w:val="00440F88"/>
    <w:rsid w:val="004457EF"/>
    <w:rsid w:val="00451350"/>
    <w:rsid w:val="00452AD5"/>
    <w:rsid w:val="004530B9"/>
    <w:rsid w:val="0045345D"/>
    <w:rsid w:val="004563F6"/>
    <w:rsid w:val="00461648"/>
    <w:rsid w:val="00461A92"/>
    <w:rsid w:val="00461AFC"/>
    <w:rsid w:val="004634C7"/>
    <w:rsid w:val="00463C32"/>
    <w:rsid w:val="00463DE8"/>
    <w:rsid w:val="0046406C"/>
    <w:rsid w:val="00466590"/>
    <w:rsid w:val="00466F5B"/>
    <w:rsid w:val="00467ABF"/>
    <w:rsid w:val="00467F4C"/>
    <w:rsid w:val="004719E2"/>
    <w:rsid w:val="004769A9"/>
    <w:rsid w:val="00477100"/>
    <w:rsid w:val="0048090A"/>
    <w:rsid w:val="00482C77"/>
    <w:rsid w:val="00482E3A"/>
    <w:rsid w:val="0048775F"/>
    <w:rsid w:val="004904BB"/>
    <w:rsid w:val="00491005"/>
    <w:rsid w:val="00493EE7"/>
    <w:rsid w:val="00494577"/>
    <w:rsid w:val="00495B29"/>
    <w:rsid w:val="00497899"/>
    <w:rsid w:val="004A0CEA"/>
    <w:rsid w:val="004A4692"/>
    <w:rsid w:val="004B1C82"/>
    <w:rsid w:val="004B2B21"/>
    <w:rsid w:val="004B36EC"/>
    <w:rsid w:val="004B3761"/>
    <w:rsid w:val="004B3C66"/>
    <w:rsid w:val="004B428B"/>
    <w:rsid w:val="004B5F94"/>
    <w:rsid w:val="004C05C2"/>
    <w:rsid w:val="004C0C78"/>
    <w:rsid w:val="004C0EB6"/>
    <w:rsid w:val="004C1744"/>
    <w:rsid w:val="004C5096"/>
    <w:rsid w:val="004C791C"/>
    <w:rsid w:val="004D1DE3"/>
    <w:rsid w:val="004D25FF"/>
    <w:rsid w:val="004D3C73"/>
    <w:rsid w:val="004D6253"/>
    <w:rsid w:val="004D628E"/>
    <w:rsid w:val="004D78F4"/>
    <w:rsid w:val="004E0868"/>
    <w:rsid w:val="004E0DCA"/>
    <w:rsid w:val="004E2391"/>
    <w:rsid w:val="004E2BD1"/>
    <w:rsid w:val="004E6331"/>
    <w:rsid w:val="004E7645"/>
    <w:rsid w:val="004E7D27"/>
    <w:rsid w:val="004F349D"/>
    <w:rsid w:val="004F6783"/>
    <w:rsid w:val="004F6B24"/>
    <w:rsid w:val="004F718A"/>
    <w:rsid w:val="0050345A"/>
    <w:rsid w:val="0050681E"/>
    <w:rsid w:val="00507DF4"/>
    <w:rsid w:val="005123C0"/>
    <w:rsid w:val="00514024"/>
    <w:rsid w:val="00515471"/>
    <w:rsid w:val="00515F3F"/>
    <w:rsid w:val="0051795C"/>
    <w:rsid w:val="0052002C"/>
    <w:rsid w:val="00520233"/>
    <w:rsid w:val="0052092C"/>
    <w:rsid w:val="0052306B"/>
    <w:rsid w:val="00523EFD"/>
    <w:rsid w:val="00525808"/>
    <w:rsid w:val="005267C8"/>
    <w:rsid w:val="0052727E"/>
    <w:rsid w:val="005348F6"/>
    <w:rsid w:val="005404A4"/>
    <w:rsid w:val="005432B1"/>
    <w:rsid w:val="00546364"/>
    <w:rsid w:val="005502F6"/>
    <w:rsid w:val="00551E42"/>
    <w:rsid w:val="00551F86"/>
    <w:rsid w:val="0055387F"/>
    <w:rsid w:val="00555CA8"/>
    <w:rsid w:val="0055629F"/>
    <w:rsid w:val="00560AB8"/>
    <w:rsid w:val="0056140C"/>
    <w:rsid w:val="005639BE"/>
    <w:rsid w:val="0056438A"/>
    <w:rsid w:val="0056563F"/>
    <w:rsid w:val="005661FC"/>
    <w:rsid w:val="00570099"/>
    <w:rsid w:val="005725AD"/>
    <w:rsid w:val="00573875"/>
    <w:rsid w:val="00573A55"/>
    <w:rsid w:val="00574455"/>
    <w:rsid w:val="00577F52"/>
    <w:rsid w:val="005809D8"/>
    <w:rsid w:val="00580B03"/>
    <w:rsid w:val="00582C8C"/>
    <w:rsid w:val="005843F8"/>
    <w:rsid w:val="00586D95"/>
    <w:rsid w:val="0059179D"/>
    <w:rsid w:val="00592148"/>
    <w:rsid w:val="00592E1E"/>
    <w:rsid w:val="005A3B00"/>
    <w:rsid w:val="005A4613"/>
    <w:rsid w:val="005A4E08"/>
    <w:rsid w:val="005A55DD"/>
    <w:rsid w:val="005A588B"/>
    <w:rsid w:val="005A6697"/>
    <w:rsid w:val="005B0A81"/>
    <w:rsid w:val="005B7A47"/>
    <w:rsid w:val="005C1560"/>
    <w:rsid w:val="005C19D6"/>
    <w:rsid w:val="005C1F8B"/>
    <w:rsid w:val="005C4C34"/>
    <w:rsid w:val="005C65BF"/>
    <w:rsid w:val="005D041F"/>
    <w:rsid w:val="005D1448"/>
    <w:rsid w:val="005D5736"/>
    <w:rsid w:val="005E1AC4"/>
    <w:rsid w:val="005E5159"/>
    <w:rsid w:val="005F0146"/>
    <w:rsid w:val="005F25C7"/>
    <w:rsid w:val="005F49BF"/>
    <w:rsid w:val="005F7BAE"/>
    <w:rsid w:val="00603BE7"/>
    <w:rsid w:val="00604C67"/>
    <w:rsid w:val="0060695D"/>
    <w:rsid w:val="0061281E"/>
    <w:rsid w:val="00612ABD"/>
    <w:rsid w:val="0061545B"/>
    <w:rsid w:val="00617B10"/>
    <w:rsid w:val="00620089"/>
    <w:rsid w:val="006235E3"/>
    <w:rsid w:val="00623941"/>
    <w:rsid w:val="00623D06"/>
    <w:rsid w:val="0062526B"/>
    <w:rsid w:val="00625C7C"/>
    <w:rsid w:val="00626D9D"/>
    <w:rsid w:val="00627E9F"/>
    <w:rsid w:val="00630788"/>
    <w:rsid w:val="00636878"/>
    <w:rsid w:val="006376C3"/>
    <w:rsid w:val="006404D0"/>
    <w:rsid w:val="006422EB"/>
    <w:rsid w:val="00642CEF"/>
    <w:rsid w:val="00642DBC"/>
    <w:rsid w:val="006451A3"/>
    <w:rsid w:val="0064568E"/>
    <w:rsid w:val="00645902"/>
    <w:rsid w:val="0065117B"/>
    <w:rsid w:val="00654217"/>
    <w:rsid w:val="006542E5"/>
    <w:rsid w:val="006555A3"/>
    <w:rsid w:val="00664D0D"/>
    <w:rsid w:val="0066581A"/>
    <w:rsid w:val="00665A3C"/>
    <w:rsid w:val="0066626F"/>
    <w:rsid w:val="00666D7F"/>
    <w:rsid w:val="006710D9"/>
    <w:rsid w:val="00676CB3"/>
    <w:rsid w:val="00677E67"/>
    <w:rsid w:val="00680028"/>
    <w:rsid w:val="0068201F"/>
    <w:rsid w:val="00683350"/>
    <w:rsid w:val="00686300"/>
    <w:rsid w:val="00687298"/>
    <w:rsid w:val="00687A55"/>
    <w:rsid w:val="00690F43"/>
    <w:rsid w:val="00692DE3"/>
    <w:rsid w:val="00694167"/>
    <w:rsid w:val="00694DAC"/>
    <w:rsid w:val="006961A4"/>
    <w:rsid w:val="00697DB8"/>
    <w:rsid w:val="006A289C"/>
    <w:rsid w:val="006A47B3"/>
    <w:rsid w:val="006A588C"/>
    <w:rsid w:val="006A5B49"/>
    <w:rsid w:val="006A5F7D"/>
    <w:rsid w:val="006A6259"/>
    <w:rsid w:val="006B35FD"/>
    <w:rsid w:val="006B385A"/>
    <w:rsid w:val="006B4B14"/>
    <w:rsid w:val="006B7183"/>
    <w:rsid w:val="006B7321"/>
    <w:rsid w:val="006C175A"/>
    <w:rsid w:val="006C4CCE"/>
    <w:rsid w:val="006C50CB"/>
    <w:rsid w:val="006C52A4"/>
    <w:rsid w:val="006C5447"/>
    <w:rsid w:val="006D1A90"/>
    <w:rsid w:val="006D2058"/>
    <w:rsid w:val="006D35A9"/>
    <w:rsid w:val="006D5FEE"/>
    <w:rsid w:val="006D7B6D"/>
    <w:rsid w:val="006D7F48"/>
    <w:rsid w:val="006E141D"/>
    <w:rsid w:val="006E78BC"/>
    <w:rsid w:val="006E7F4F"/>
    <w:rsid w:val="006F1177"/>
    <w:rsid w:val="006F1843"/>
    <w:rsid w:val="006F38C7"/>
    <w:rsid w:val="006F4081"/>
    <w:rsid w:val="006F43B8"/>
    <w:rsid w:val="006F5CD0"/>
    <w:rsid w:val="006F5F3E"/>
    <w:rsid w:val="006F69C5"/>
    <w:rsid w:val="0070280E"/>
    <w:rsid w:val="00702D92"/>
    <w:rsid w:val="0070508A"/>
    <w:rsid w:val="00705829"/>
    <w:rsid w:val="0070585E"/>
    <w:rsid w:val="007129B2"/>
    <w:rsid w:val="00713112"/>
    <w:rsid w:val="007133F7"/>
    <w:rsid w:val="00713F54"/>
    <w:rsid w:val="00714CFF"/>
    <w:rsid w:val="00716B9C"/>
    <w:rsid w:val="007212CD"/>
    <w:rsid w:val="007225A9"/>
    <w:rsid w:val="00723D3E"/>
    <w:rsid w:val="007246D7"/>
    <w:rsid w:val="00726F3C"/>
    <w:rsid w:val="00731B66"/>
    <w:rsid w:val="007335E6"/>
    <w:rsid w:val="00733CAF"/>
    <w:rsid w:val="00735C88"/>
    <w:rsid w:val="007375BD"/>
    <w:rsid w:val="00737EC2"/>
    <w:rsid w:val="0074060C"/>
    <w:rsid w:val="00741E7B"/>
    <w:rsid w:val="007435B4"/>
    <w:rsid w:val="00745CCB"/>
    <w:rsid w:val="007467CA"/>
    <w:rsid w:val="00746E8B"/>
    <w:rsid w:val="00751FDF"/>
    <w:rsid w:val="00752668"/>
    <w:rsid w:val="0075325B"/>
    <w:rsid w:val="0075518B"/>
    <w:rsid w:val="00756D88"/>
    <w:rsid w:val="00756EB6"/>
    <w:rsid w:val="00757385"/>
    <w:rsid w:val="007573B2"/>
    <w:rsid w:val="00761BC7"/>
    <w:rsid w:val="00764BD3"/>
    <w:rsid w:val="00765C8C"/>
    <w:rsid w:val="007700FA"/>
    <w:rsid w:val="00771A3D"/>
    <w:rsid w:val="00774883"/>
    <w:rsid w:val="00774C6A"/>
    <w:rsid w:val="00774C9F"/>
    <w:rsid w:val="00775145"/>
    <w:rsid w:val="00775C88"/>
    <w:rsid w:val="00780860"/>
    <w:rsid w:val="0078114A"/>
    <w:rsid w:val="0078173E"/>
    <w:rsid w:val="00783AB7"/>
    <w:rsid w:val="007846D8"/>
    <w:rsid w:val="00784D47"/>
    <w:rsid w:val="007909AD"/>
    <w:rsid w:val="00792C25"/>
    <w:rsid w:val="0079337E"/>
    <w:rsid w:val="0079637D"/>
    <w:rsid w:val="00796EAE"/>
    <w:rsid w:val="007A0B43"/>
    <w:rsid w:val="007A4CBD"/>
    <w:rsid w:val="007A7120"/>
    <w:rsid w:val="007A7517"/>
    <w:rsid w:val="007B0CDD"/>
    <w:rsid w:val="007B289F"/>
    <w:rsid w:val="007B3A64"/>
    <w:rsid w:val="007B3C63"/>
    <w:rsid w:val="007B5B5E"/>
    <w:rsid w:val="007B5F84"/>
    <w:rsid w:val="007B6A70"/>
    <w:rsid w:val="007B6C73"/>
    <w:rsid w:val="007B7C3A"/>
    <w:rsid w:val="007C06C6"/>
    <w:rsid w:val="007C0A97"/>
    <w:rsid w:val="007C0D50"/>
    <w:rsid w:val="007C125F"/>
    <w:rsid w:val="007C1437"/>
    <w:rsid w:val="007C3F72"/>
    <w:rsid w:val="007C50C7"/>
    <w:rsid w:val="007C5C17"/>
    <w:rsid w:val="007C628A"/>
    <w:rsid w:val="007C7171"/>
    <w:rsid w:val="007C7C76"/>
    <w:rsid w:val="007D0CD2"/>
    <w:rsid w:val="007D2ACA"/>
    <w:rsid w:val="007D55C6"/>
    <w:rsid w:val="007D5B01"/>
    <w:rsid w:val="007E2411"/>
    <w:rsid w:val="007E5A44"/>
    <w:rsid w:val="007E7B5E"/>
    <w:rsid w:val="007F1DFA"/>
    <w:rsid w:val="007F3168"/>
    <w:rsid w:val="007F4B0D"/>
    <w:rsid w:val="007F593F"/>
    <w:rsid w:val="007F638A"/>
    <w:rsid w:val="007F6DB7"/>
    <w:rsid w:val="007F74B2"/>
    <w:rsid w:val="008023C5"/>
    <w:rsid w:val="008036D4"/>
    <w:rsid w:val="008047AC"/>
    <w:rsid w:val="00804C77"/>
    <w:rsid w:val="00805828"/>
    <w:rsid w:val="0080585A"/>
    <w:rsid w:val="00805ACF"/>
    <w:rsid w:val="00806072"/>
    <w:rsid w:val="008062F7"/>
    <w:rsid w:val="00806674"/>
    <w:rsid w:val="00810583"/>
    <w:rsid w:val="00811703"/>
    <w:rsid w:val="00811FB8"/>
    <w:rsid w:val="008129E2"/>
    <w:rsid w:val="008152E9"/>
    <w:rsid w:val="00815689"/>
    <w:rsid w:val="00815C28"/>
    <w:rsid w:val="00817F4C"/>
    <w:rsid w:val="00823864"/>
    <w:rsid w:val="00823AF1"/>
    <w:rsid w:val="00826EA4"/>
    <w:rsid w:val="00831168"/>
    <w:rsid w:val="008333A3"/>
    <w:rsid w:val="00842E1B"/>
    <w:rsid w:val="0084402E"/>
    <w:rsid w:val="00844FFE"/>
    <w:rsid w:val="00846242"/>
    <w:rsid w:val="008465CC"/>
    <w:rsid w:val="008476EE"/>
    <w:rsid w:val="0085211E"/>
    <w:rsid w:val="008527E0"/>
    <w:rsid w:val="00852EA2"/>
    <w:rsid w:val="0085639C"/>
    <w:rsid w:val="00856467"/>
    <w:rsid w:val="008602E5"/>
    <w:rsid w:val="00860573"/>
    <w:rsid w:val="008620A3"/>
    <w:rsid w:val="0086327C"/>
    <w:rsid w:val="00863B4C"/>
    <w:rsid w:val="00864388"/>
    <w:rsid w:val="008652E0"/>
    <w:rsid w:val="00865890"/>
    <w:rsid w:val="008659DE"/>
    <w:rsid w:val="0086632D"/>
    <w:rsid w:val="0086697D"/>
    <w:rsid w:val="00866D45"/>
    <w:rsid w:val="008706AC"/>
    <w:rsid w:val="00871D3A"/>
    <w:rsid w:val="00873447"/>
    <w:rsid w:val="00873DA9"/>
    <w:rsid w:val="00875D9D"/>
    <w:rsid w:val="008801A4"/>
    <w:rsid w:val="00883C05"/>
    <w:rsid w:val="0089611A"/>
    <w:rsid w:val="008A343A"/>
    <w:rsid w:val="008A3B57"/>
    <w:rsid w:val="008A6B2D"/>
    <w:rsid w:val="008A7434"/>
    <w:rsid w:val="008B21F7"/>
    <w:rsid w:val="008B4FDE"/>
    <w:rsid w:val="008B5DB5"/>
    <w:rsid w:val="008B7578"/>
    <w:rsid w:val="008B7CD2"/>
    <w:rsid w:val="008C006A"/>
    <w:rsid w:val="008C2F6F"/>
    <w:rsid w:val="008C33B6"/>
    <w:rsid w:val="008C378C"/>
    <w:rsid w:val="008C3FC8"/>
    <w:rsid w:val="008C43EC"/>
    <w:rsid w:val="008C4A8C"/>
    <w:rsid w:val="008C6A58"/>
    <w:rsid w:val="008D0D10"/>
    <w:rsid w:val="008D0DAE"/>
    <w:rsid w:val="008D1793"/>
    <w:rsid w:val="008D27EE"/>
    <w:rsid w:val="008D5C76"/>
    <w:rsid w:val="008E0B8A"/>
    <w:rsid w:val="008E2693"/>
    <w:rsid w:val="008E35BD"/>
    <w:rsid w:val="008E688E"/>
    <w:rsid w:val="008F04B6"/>
    <w:rsid w:val="008F0FE4"/>
    <w:rsid w:val="008F3353"/>
    <w:rsid w:val="008F5365"/>
    <w:rsid w:val="00902386"/>
    <w:rsid w:val="009025E8"/>
    <w:rsid w:val="009069F9"/>
    <w:rsid w:val="00911F0A"/>
    <w:rsid w:val="00912286"/>
    <w:rsid w:val="00912872"/>
    <w:rsid w:val="00913CB1"/>
    <w:rsid w:val="0091521B"/>
    <w:rsid w:val="009173C9"/>
    <w:rsid w:val="009174BA"/>
    <w:rsid w:val="00922757"/>
    <w:rsid w:val="009241E6"/>
    <w:rsid w:val="00926142"/>
    <w:rsid w:val="00926A1B"/>
    <w:rsid w:val="00933478"/>
    <w:rsid w:val="00935559"/>
    <w:rsid w:val="0093750C"/>
    <w:rsid w:val="00937FEA"/>
    <w:rsid w:val="009411B3"/>
    <w:rsid w:val="009415A2"/>
    <w:rsid w:val="009419C3"/>
    <w:rsid w:val="00941A6C"/>
    <w:rsid w:val="0094407C"/>
    <w:rsid w:val="0094565B"/>
    <w:rsid w:val="009501B1"/>
    <w:rsid w:val="00950E7B"/>
    <w:rsid w:val="00951B02"/>
    <w:rsid w:val="0095347F"/>
    <w:rsid w:val="00953A14"/>
    <w:rsid w:val="00954A5B"/>
    <w:rsid w:val="00956050"/>
    <w:rsid w:val="0095676D"/>
    <w:rsid w:val="0095791A"/>
    <w:rsid w:val="0095794B"/>
    <w:rsid w:val="00962411"/>
    <w:rsid w:val="00963BD5"/>
    <w:rsid w:val="009648D1"/>
    <w:rsid w:val="00965AC3"/>
    <w:rsid w:val="00967E9E"/>
    <w:rsid w:val="00973645"/>
    <w:rsid w:val="009804C9"/>
    <w:rsid w:val="00983CF8"/>
    <w:rsid w:val="00983DD2"/>
    <w:rsid w:val="00985E67"/>
    <w:rsid w:val="0099116F"/>
    <w:rsid w:val="009920E0"/>
    <w:rsid w:val="00992106"/>
    <w:rsid w:val="00992F88"/>
    <w:rsid w:val="00993294"/>
    <w:rsid w:val="00993F9C"/>
    <w:rsid w:val="00994F3E"/>
    <w:rsid w:val="009957D6"/>
    <w:rsid w:val="009A12E3"/>
    <w:rsid w:val="009A2F8B"/>
    <w:rsid w:val="009A4673"/>
    <w:rsid w:val="009A7101"/>
    <w:rsid w:val="009A7427"/>
    <w:rsid w:val="009A75CD"/>
    <w:rsid w:val="009B0E39"/>
    <w:rsid w:val="009B0E7A"/>
    <w:rsid w:val="009B493D"/>
    <w:rsid w:val="009B4A94"/>
    <w:rsid w:val="009B5B4B"/>
    <w:rsid w:val="009B7544"/>
    <w:rsid w:val="009C0ADB"/>
    <w:rsid w:val="009C1AD0"/>
    <w:rsid w:val="009C4EFE"/>
    <w:rsid w:val="009C6211"/>
    <w:rsid w:val="009C643B"/>
    <w:rsid w:val="009C6BD6"/>
    <w:rsid w:val="009C74E9"/>
    <w:rsid w:val="009D3832"/>
    <w:rsid w:val="009D392D"/>
    <w:rsid w:val="009D7D60"/>
    <w:rsid w:val="009E0E40"/>
    <w:rsid w:val="009E38F5"/>
    <w:rsid w:val="009F19FB"/>
    <w:rsid w:val="009F2DF7"/>
    <w:rsid w:val="009F2F62"/>
    <w:rsid w:val="009F4C23"/>
    <w:rsid w:val="009F6901"/>
    <w:rsid w:val="009F6F9F"/>
    <w:rsid w:val="00A01EEE"/>
    <w:rsid w:val="00A04E13"/>
    <w:rsid w:val="00A102F2"/>
    <w:rsid w:val="00A1039F"/>
    <w:rsid w:val="00A10F02"/>
    <w:rsid w:val="00A11DC9"/>
    <w:rsid w:val="00A13135"/>
    <w:rsid w:val="00A17F3A"/>
    <w:rsid w:val="00A2049D"/>
    <w:rsid w:val="00A27D59"/>
    <w:rsid w:val="00A32E74"/>
    <w:rsid w:val="00A32FFE"/>
    <w:rsid w:val="00A33611"/>
    <w:rsid w:val="00A3468D"/>
    <w:rsid w:val="00A35433"/>
    <w:rsid w:val="00A37FDF"/>
    <w:rsid w:val="00A41579"/>
    <w:rsid w:val="00A458ED"/>
    <w:rsid w:val="00A45C65"/>
    <w:rsid w:val="00A46C54"/>
    <w:rsid w:val="00A47364"/>
    <w:rsid w:val="00A47AAC"/>
    <w:rsid w:val="00A5141D"/>
    <w:rsid w:val="00A52BBB"/>
    <w:rsid w:val="00A53FFD"/>
    <w:rsid w:val="00A560A4"/>
    <w:rsid w:val="00A63EA0"/>
    <w:rsid w:val="00A66032"/>
    <w:rsid w:val="00A7153D"/>
    <w:rsid w:val="00A72F5A"/>
    <w:rsid w:val="00A74C48"/>
    <w:rsid w:val="00A7604F"/>
    <w:rsid w:val="00A778A8"/>
    <w:rsid w:val="00A8014A"/>
    <w:rsid w:val="00A825F0"/>
    <w:rsid w:val="00A83D8F"/>
    <w:rsid w:val="00A84618"/>
    <w:rsid w:val="00A906D8"/>
    <w:rsid w:val="00A928D0"/>
    <w:rsid w:val="00A9322D"/>
    <w:rsid w:val="00A93FCC"/>
    <w:rsid w:val="00A96857"/>
    <w:rsid w:val="00AA0C49"/>
    <w:rsid w:val="00AA643C"/>
    <w:rsid w:val="00AB09FA"/>
    <w:rsid w:val="00AB0D4D"/>
    <w:rsid w:val="00AB1089"/>
    <w:rsid w:val="00AB6B4D"/>
    <w:rsid w:val="00AB7FF1"/>
    <w:rsid w:val="00AC2E61"/>
    <w:rsid w:val="00AC330A"/>
    <w:rsid w:val="00AC4E1C"/>
    <w:rsid w:val="00AD09BD"/>
    <w:rsid w:val="00AD2A8F"/>
    <w:rsid w:val="00AD46FF"/>
    <w:rsid w:val="00AD4B37"/>
    <w:rsid w:val="00AD560C"/>
    <w:rsid w:val="00AD5F11"/>
    <w:rsid w:val="00AE1B81"/>
    <w:rsid w:val="00AE4651"/>
    <w:rsid w:val="00AE4E03"/>
    <w:rsid w:val="00AE51D5"/>
    <w:rsid w:val="00AE698C"/>
    <w:rsid w:val="00AE6AB4"/>
    <w:rsid w:val="00AF0751"/>
    <w:rsid w:val="00AF42FC"/>
    <w:rsid w:val="00AF6392"/>
    <w:rsid w:val="00AF7F09"/>
    <w:rsid w:val="00B009B8"/>
    <w:rsid w:val="00B01AA5"/>
    <w:rsid w:val="00B023DB"/>
    <w:rsid w:val="00B03344"/>
    <w:rsid w:val="00B06682"/>
    <w:rsid w:val="00B11897"/>
    <w:rsid w:val="00B159C1"/>
    <w:rsid w:val="00B17DE6"/>
    <w:rsid w:val="00B2070A"/>
    <w:rsid w:val="00B20A38"/>
    <w:rsid w:val="00B20AA7"/>
    <w:rsid w:val="00B211E0"/>
    <w:rsid w:val="00B242DE"/>
    <w:rsid w:val="00B25757"/>
    <w:rsid w:val="00B2657D"/>
    <w:rsid w:val="00B279ED"/>
    <w:rsid w:val="00B30C5B"/>
    <w:rsid w:val="00B32310"/>
    <w:rsid w:val="00B32318"/>
    <w:rsid w:val="00B32A26"/>
    <w:rsid w:val="00B35504"/>
    <w:rsid w:val="00B35592"/>
    <w:rsid w:val="00B41CB4"/>
    <w:rsid w:val="00B459E8"/>
    <w:rsid w:val="00B46EE5"/>
    <w:rsid w:val="00B47FA4"/>
    <w:rsid w:val="00B5463C"/>
    <w:rsid w:val="00B5705D"/>
    <w:rsid w:val="00B63836"/>
    <w:rsid w:val="00B65CDA"/>
    <w:rsid w:val="00B672E9"/>
    <w:rsid w:val="00B7242A"/>
    <w:rsid w:val="00B734C0"/>
    <w:rsid w:val="00B73BAB"/>
    <w:rsid w:val="00B73C31"/>
    <w:rsid w:val="00B906E3"/>
    <w:rsid w:val="00B9100B"/>
    <w:rsid w:val="00B9356F"/>
    <w:rsid w:val="00B960F9"/>
    <w:rsid w:val="00BA024F"/>
    <w:rsid w:val="00BA040A"/>
    <w:rsid w:val="00BA0698"/>
    <w:rsid w:val="00BA4945"/>
    <w:rsid w:val="00BA7F63"/>
    <w:rsid w:val="00BB2B37"/>
    <w:rsid w:val="00BB2BED"/>
    <w:rsid w:val="00BC07FB"/>
    <w:rsid w:val="00BC1853"/>
    <w:rsid w:val="00BC2986"/>
    <w:rsid w:val="00BC57B6"/>
    <w:rsid w:val="00BC6CA0"/>
    <w:rsid w:val="00BD04CA"/>
    <w:rsid w:val="00BD0FF4"/>
    <w:rsid w:val="00BD13DC"/>
    <w:rsid w:val="00BD2DAF"/>
    <w:rsid w:val="00BD661C"/>
    <w:rsid w:val="00BE524C"/>
    <w:rsid w:val="00BE6D32"/>
    <w:rsid w:val="00BF15AA"/>
    <w:rsid w:val="00BF2E1E"/>
    <w:rsid w:val="00BF4857"/>
    <w:rsid w:val="00BF676C"/>
    <w:rsid w:val="00C02323"/>
    <w:rsid w:val="00C05A1C"/>
    <w:rsid w:val="00C06308"/>
    <w:rsid w:val="00C072F6"/>
    <w:rsid w:val="00C109E4"/>
    <w:rsid w:val="00C13CDA"/>
    <w:rsid w:val="00C209D2"/>
    <w:rsid w:val="00C20A07"/>
    <w:rsid w:val="00C2156D"/>
    <w:rsid w:val="00C21BED"/>
    <w:rsid w:val="00C24B8F"/>
    <w:rsid w:val="00C24E99"/>
    <w:rsid w:val="00C25957"/>
    <w:rsid w:val="00C260B5"/>
    <w:rsid w:val="00C2713C"/>
    <w:rsid w:val="00C36100"/>
    <w:rsid w:val="00C40802"/>
    <w:rsid w:val="00C435F4"/>
    <w:rsid w:val="00C43CC8"/>
    <w:rsid w:val="00C503D2"/>
    <w:rsid w:val="00C50D3A"/>
    <w:rsid w:val="00C5248F"/>
    <w:rsid w:val="00C52760"/>
    <w:rsid w:val="00C54C39"/>
    <w:rsid w:val="00C55CA2"/>
    <w:rsid w:val="00C57A47"/>
    <w:rsid w:val="00C6047E"/>
    <w:rsid w:val="00C70658"/>
    <w:rsid w:val="00C71BFB"/>
    <w:rsid w:val="00C72431"/>
    <w:rsid w:val="00C72DA7"/>
    <w:rsid w:val="00C76BAF"/>
    <w:rsid w:val="00C8272F"/>
    <w:rsid w:val="00C94648"/>
    <w:rsid w:val="00C97DEE"/>
    <w:rsid w:val="00CA1A20"/>
    <w:rsid w:val="00CA59FD"/>
    <w:rsid w:val="00CA6002"/>
    <w:rsid w:val="00CB07D2"/>
    <w:rsid w:val="00CB3C71"/>
    <w:rsid w:val="00CB65D3"/>
    <w:rsid w:val="00CB6E96"/>
    <w:rsid w:val="00CB795F"/>
    <w:rsid w:val="00CB7C38"/>
    <w:rsid w:val="00CC084F"/>
    <w:rsid w:val="00CC356D"/>
    <w:rsid w:val="00CC7318"/>
    <w:rsid w:val="00CD0492"/>
    <w:rsid w:val="00CD48BF"/>
    <w:rsid w:val="00CD4BEC"/>
    <w:rsid w:val="00CE13D3"/>
    <w:rsid w:val="00CE1C11"/>
    <w:rsid w:val="00CE4C51"/>
    <w:rsid w:val="00CE76E7"/>
    <w:rsid w:val="00CF0625"/>
    <w:rsid w:val="00CF2BC5"/>
    <w:rsid w:val="00CF44AB"/>
    <w:rsid w:val="00CF6C1F"/>
    <w:rsid w:val="00D009FD"/>
    <w:rsid w:val="00D0359A"/>
    <w:rsid w:val="00D039A9"/>
    <w:rsid w:val="00D06704"/>
    <w:rsid w:val="00D06F84"/>
    <w:rsid w:val="00D11F31"/>
    <w:rsid w:val="00D16E75"/>
    <w:rsid w:val="00D17D69"/>
    <w:rsid w:val="00D22CF2"/>
    <w:rsid w:val="00D23E93"/>
    <w:rsid w:val="00D26826"/>
    <w:rsid w:val="00D27668"/>
    <w:rsid w:val="00D3189B"/>
    <w:rsid w:val="00D3352E"/>
    <w:rsid w:val="00D339D7"/>
    <w:rsid w:val="00D33BBB"/>
    <w:rsid w:val="00D33C02"/>
    <w:rsid w:val="00D35FF9"/>
    <w:rsid w:val="00D41D11"/>
    <w:rsid w:val="00D4360C"/>
    <w:rsid w:val="00D438A7"/>
    <w:rsid w:val="00D438D5"/>
    <w:rsid w:val="00D43C65"/>
    <w:rsid w:val="00D46496"/>
    <w:rsid w:val="00D46723"/>
    <w:rsid w:val="00D4728C"/>
    <w:rsid w:val="00D4789A"/>
    <w:rsid w:val="00D47EFE"/>
    <w:rsid w:val="00D52883"/>
    <w:rsid w:val="00D52D6B"/>
    <w:rsid w:val="00D54D5E"/>
    <w:rsid w:val="00D62482"/>
    <w:rsid w:val="00D64E01"/>
    <w:rsid w:val="00D65CEE"/>
    <w:rsid w:val="00D718C2"/>
    <w:rsid w:val="00D73015"/>
    <w:rsid w:val="00D75514"/>
    <w:rsid w:val="00D75973"/>
    <w:rsid w:val="00D768FC"/>
    <w:rsid w:val="00D773E4"/>
    <w:rsid w:val="00D77B03"/>
    <w:rsid w:val="00D81258"/>
    <w:rsid w:val="00D84E9F"/>
    <w:rsid w:val="00D85E6C"/>
    <w:rsid w:val="00D8690A"/>
    <w:rsid w:val="00D86EEE"/>
    <w:rsid w:val="00D90C85"/>
    <w:rsid w:val="00D91C8A"/>
    <w:rsid w:val="00D92688"/>
    <w:rsid w:val="00D93045"/>
    <w:rsid w:val="00D936FF"/>
    <w:rsid w:val="00DA0DDF"/>
    <w:rsid w:val="00DA1281"/>
    <w:rsid w:val="00DA66CB"/>
    <w:rsid w:val="00DB11B3"/>
    <w:rsid w:val="00DB45E5"/>
    <w:rsid w:val="00DB4C1E"/>
    <w:rsid w:val="00DB5074"/>
    <w:rsid w:val="00DC16A3"/>
    <w:rsid w:val="00DC2A09"/>
    <w:rsid w:val="00DC2F6C"/>
    <w:rsid w:val="00DC39B6"/>
    <w:rsid w:val="00DC4DE7"/>
    <w:rsid w:val="00DC6140"/>
    <w:rsid w:val="00DD0E2C"/>
    <w:rsid w:val="00DD333C"/>
    <w:rsid w:val="00DD4B7F"/>
    <w:rsid w:val="00DE25C7"/>
    <w:rsid w:val="00DE502A"/>
    <w:rsid w:val="00DE5F5B"/>
    <w:rsid w:val="00DE6141"/>
    <w:rsid w:val="00DF0571"/>
    <w:rsid w:val="00DF09E9"/>
    <w:rsid w:val="00DF150B"/>
    <w:rsid w:val="00DF450D"/>
    <w:rsid w:val="00DF4E24"/>
    <w:rsid w:val="00DF560D"/>
    <w:rsid w:val="00E00A5E"/>
    <w:rsid w:val="00E023A4"/>
    <w:rsid w:val="00E02877"/>
    <w:rsid w:val="00E02F25"/>
    <w:rsid w:val="00E04EA5"/>
    <w:rsid w:val="00E11111"/>
    <w:rsid w:val="00E12E71"/>
    <w:rsid w:val="00E13EA1"/>
    <w:rsid w:val="00E21855"/>
    <w:rsid w:val="00E22D6E"/>
    <w:rsid w:val="00E23E9D"/>
    <w:rsid w:val="00E265FD"/>
    <w:rsid w:val="00E26EB9"/>
    <w:rsid w:val="00E320E1"/>
    <w:rsid w:val="00E336B1"/>
    <w:rsid w:val="00E359ED"/>
    <w:rsid w:val="00E3649C"/>
    <w:rsid w:val="00E3736D"/>
    <w:rsid w:val="00E40C7B"/>
    <w:rsid w:val="00E42346"/>
    <w:rsid w:val="00E46C99"/>
    <w:rsid w:val="00E533EA"/>
    <w:rsid w:val="00E535A3"/>
    <w:rsid w:val="00E57AD3"/>
    <w:rsid w:val="00E61E78"/>
    <w:rsid w:val="00E647B5"/>
    <w:rsid w:val="00E65744"/>
    <w:rsid w:val="00E6626E"/>
    <w:rsid w:val="00E6650A"/>
    <w:rsid w:val="00E66C1B"/>
    <w:rsid w:val="00E6786D"/>
    <w:rsid w:val="00E72EEA"/>
    <w:rsid w:val="00E7356D"/>
    <w:rsid w:val="00E74F44"/>
    <w:rsid w:val="00E7724F"/>
    <w:rsid w:val="00E77FB0"/>
    <w:rsid w:val="00E80211"/>
    <w:rsid w:val="00E8452E"/>
    <w:rsid w:val="00E84FF5"/>
    <w:rsid w:val="00E86D39"/>
    <w:rsid w:val="00E92322"/>
    <w:rsid w:val="00E95651"/>
    <w:rsid w:val="00E95EB6"/>
    <w:rsid w:val="00E95FB3"/>
    <w:rsid w:val="00E9697A"/>
    <w:rsid w:val="00EA05FE"/>
    <w:rsid w:val="00EA33CE"/>
    <w:rsid w:val="00EA3C1F"/>
    <w:rsid w:val="00EA6A1A"/>
    <w:rsid w:val="00EB15B9"/>
    <w:rsid w:val="00EB1B2F"/>
    <w:rsid w:val="00EB4440"/>
    <w:rsid w:val="00EB678C"/>
    <w:rsid w:val="00EB6F0D"/>
    <w:rsid w:val="00EC035D"/>
    <w:rsid w:val="00EC3D81"/>
    <w:rsid w:val="00EC3E1A"/>
    <w:rsid w:val="00EC4DFD"/>
    <w:rsid w:val="00EC538F"/>
    <w:rsid w:val="00EC5C3E"/>
    <w:rsid w:val="00EC77B5"/>
    <w:rsid w:val="00ED47F1"/>
    <w:rsid w:val="00ED5A7D"/>
    <w:rsid w:val="00EE2909"/>
    <w:rsid w:val="00EE3C71"/>
    <w:rsid w:val="00EE5EE5"/>
    <w:rsid w:val="00EE7BC6"/>
    <w:rsid w:val="00EE7F10"/>
    <w:rsid w:val="00EF03FB"/>
    <w:rsid w:val="00EF2805"/>
    <w:rsid w:val="00EF5CE6"/>
    <w:rsid w:val="00EF7FAF"/>
    <w:rsid w:val="00F02417"/>
    <w:rsid w:val="00F02BBF"/>
    <w:rsid w:val="00F0354B"/>
    <w:rsid w:val="00F03D73"/>
    <w:rsid w:val="00F058C3"/>
    <w:rsid w:val="00F07A76"/>
    <w:rsid w:val="00F07CF9"/>
    <w:rsid w:val="00F104CE"/>
    <w:rsid w:val="00F10A16"/>
    <w:rsid w:val="00F10B6D"/>
    <w:rsid w:val="00F10D0D"/>
    <w:rsid w:val="00F136C3"/>
    <w:rsid w:val="00F13A41"/>
    <w:rsid w:val="00F208AB"/>
    <w:rsid w:val="00F21594"/>
    <w:rsid w:val="00F22EB4"/>
    <w:rsid w:val="00F357A9"/>
    <w:rsid w:val="00F35CAE"/>
    <w:rsid w:val="00F36202"/>
    <w:rsid w:val="00F420A4"/>
    <w:rsid w:val="00F45D63"/>
    <w:rsid w:val="00F4778F"/>
    <w:rsid w:val="00F509BD"/>
    <w:rsid w:val="00F51087"/>
    <w:rsid w:val="00F51CAD"/>
    <w:rsid w:val="00F51DAD"/>
    <w:rsid w:val="00F52242"/>
    <w:rsid w:val="00F52A62"/>
    <w:rsid w:val="00F5366A"/>
    <w:rsid w:val="00F54AEE"/>
    <w:rsid w:val="00F54DF3"/>
    <w:rsid w:val="00F60DC9"/>
    <w:rsid w:val="00F61BE7"/>
    <w:rsid w:val="00F61F19"/>
    <w:rsid w:val="00F63AE8"/>
    <w:rsid w:val="00F65FD5"/>
    <w:rsid w:val="00F6656C"/>
    <w:rsid w:val="00F67961"/>
    <w:rsid w:val="00F70F82"/>
    <w:rsid w:val="00F7477C"/>
    <w:rsid w:val="00F77D71"/>
    <w:rsid w:val="00F82311"/>
    <w:rsid w:val="00F828BD"/>
    <w:rsid w:val="00F83075"/>
    <w:rsid w:val="00F83275"/>
    <w:rsid w:val="00F84935"/>
    <w:rsid w:val="00F85938"/>
    <w:rsid w:val="00F874FC"/>
    <w:rsid w:val="00F9170D"/>
    <w:rsid w:val="00F91A0C"/>
    <w:rsid w:val="00F91B24"/>
    <w:rsid w:val="00F931C8"/>
    <w:rsid w:val="00F93417"/>
    <w:rsid w:val="00F93916"/>
    <w:rsid w:val="00F9579D"/>
    <w:rsid w:val="00F97DEC"/>
    <w:rsid w:val="00FA04B0"/>
    <w:rsid w:val="00FA1CD5"/>
    <w:rsid w:val="00FA488A"/>
    <w:rsid w:val="00FB055F"/>
    <w:rsid w:val="00FB4FCA"/>
    <w:rsid w:val="00FB5CBA"/>
    <w:rsid w:val="00FB7479"/>
    <w:rsid w:val="00FC1E9B"/>
    <w:rsid w:val="00FC45A3"/>
    <w:rsid w:val="00FC4761"/>
    <w:rsid w:val="00FC72E7"/>
    <w:rsid w:val="00FC731B"/>
    <w:rsid w:val="00FC77CE"/>
    <w:rsid w:val="00FD0986"/>
    <w:rsid w:val="00FD2D1C"/>
    <w:rsid w:val="00FE0988"/>
    <w:rsid w:val="00FE0DEE"/>
    <w:rsid w:val="00FE13C4"/>
    <w:rsid w:val="00FE363D"/>
    <w:rsid w:val="00FE538C"/>
    <w:rsid w:val="00FF06CA"/>
    <w:rsid w:val="00FF0B26"/>
    <w:rsid w:val="00FF1EEA"/>
    <w:rsid w:val="00FF269F"/>
    <w:rsid w:val="00FF45DF"/>
    <w:rsid w:val="00FF4838"/>
    <w:rsid w:val="00FF4BE1"/>
    <w:rsid w:val="00FF5E9C"/>
    <w:rsid w:val="00FF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5903B1D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uppressAutoHyphens/>
      <w:spacing w:after="200"/>
    </w:pPr>
    <w:rPr>
      <w:rFonts w:ascii="Cambria" w:hAnsi="Cambria"/>
      <w:kern w:val="1"/>
      <w:lang w:eastAsia="ar-SA"/>
    </w:rPr>
  </w:style>
  <w:style w:type="paragraph" w:styleId="Heading1">
    <w:name w:val="heading 1"/>
    <w:basedOn w:val="Normal"/>
    <w:next w:val="BodyText"/>
    <w:qFormat/>
    <w:pPr>
      <w:numPr>
        <w:numId w:val="1"/>
      </w:numPr>
      <w:spacing w:before="28" w:after="28"/>
      <w:outlineLvl w:val="0"/>
    </w:pPr>
    <w:rPr>
      <w:rFonts w:ascii="Times New Roman" w:hAnsi="Times New Roman"/>
      <w:b/>
      <w:bCs/>
      <w:sz w:val="48"/>
      <w:szCs w:val="20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rPr>
      <w:rFonts w:cs="Times"/>
      <w:color w:val="00000A"/>
    </w:rPr>
  </w:style>
  <w:style w:type="character" w:customStyle="1" w:styleId="EndnoteText1">
    <w:name w:val="Endnote Text1"/>
  </w:style>
  <w:style w:type="character" w:customStyle="1" w:styleId="Heading1Char">
    <w:name w:val="Heading 1 Char"/>
  </w:style>
  <w:style w:type="character" w:styleId="Hyperlink">
    <w:name w:val="Hyperlink"/>
    <w:rPr>
      <w:rFonts w:cs="Times New Roman"/>
      <w:color w:val="0000FF"/>
      <w:u w:val="single"/>
    </w:rPr>
  </w:style>
  <w:style w:type="character" w:customStyle="1" w:styleId="BalloonTextChar">
    <w:name w:val="Balloon Text Char"/>
  </w:style>
  <w:style w:type="character" w:customStyle="1" w:styleId="CommentReference1">
    <w:name w:val="Comment Reference1"/>
  </w:style>
  <w:style w:type="character" w:customStyle="1" w:styleId="CommentTextChar">
    <w:name w:val="Comment Text Char"/>
  </w:style>
  <w:style w:type="character" w:customStyle="1" w:styleId="CommentSubjectChar">
    <w:name w:val="Comment Subject Char"/>
  </w:style>
  <w:style w:type="character" w:customStyle="1" w:styleId="HeaderChar">
    <w:name w:val="Header Char"/>
  </w:style>
  <w:style w:type="character" w:customStyle="1" w:styleId="FooterChar">
    <w:name w:val="Footer Char"/>
  </w:style>
  <w:style w:type="character" w:styleId="FollowedHyperlink">
    <w:name w:val="FollowedHyperlink"/>
  </w:style>
  <w:style w:type="character" w:customStyle="1" w:styleId="TitleChar">
    <w:name w:val="Title Char"/>
  </w:style>
  <w:style w:type="character" w:customStyle="1" w:styleId="src">
    <w:name w:val="src"/>
  </w:style>
  <w:style w:type="character" w:customStyle="1" w:styleId="jrnl">
    <w:name w:val="jrnl"/>
  </w:style>
  <w:style w:type="character" w:customStyle="1" w:styleId="smallcaps">
    <w:name w:val="smallcaps"/>
    <w:basedOn w:val="EndnoteText1"/>
  </w:style>
  <w:style w:type="character" w:customStyle="1" w:styleId="doi">
    <w:name w:val="doi"/>
  </w:style>
  <w:style w:type="character" w:customStyle="1" w:styleId="highlight">
    <w:name w:val="highlight"/>
    <w:basedOn w:val="DefaultParagraphFont"/>
  </w:style>
  <w:style w:type="paragraph" w:customStyle="1" w:styleId="Otsikko1">
    <w:name w:val="Otsikko1"/>
    <w:basedOn w:val="Normal"/>
    <w:next w:val="BodyText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customStyle="1" w:styleId="Kuvaotsikko">
    <w:name w:val="Kuvaotsikko"/>
    <w:basedOn w:val="Normal"/>
    <w:pPr>
      <w:suppressLineNumbers/>
      <w:spacing w:before="120" w:after="120"/>
    </w:pPr>
    <w:rPr>
      <w:i/>
      <w:iCs/>
    </w:rPr>
  </w:style>
  <w:style w:type="paragraph" w:customStyle="1" w:styleId="Hakemisto">
    <w:name w:val="Hakemisto"/>
    <w:basedOn w:val="Normal"/>
    <w:pPr>
      <w:suppressLineNumbers/>
    </w:pPr>
  </w:style>
  <w:style w:type="paragraph" w:styleId="BalloonText">
    <w:name w:val="Balloon Text"/>
    <w:basedOn w:val="Normal"/>
  </w:style>
  <w:style w:type="paragraph" w:customStyle="1" w:styleId="CommentText1">
    <w:name w:val="Comment Text1"/>
    <w:basedOn w:val="Normal"/>
  </w:style>
  <w:style w:type="paragraph" w:customStyle="1" w:styleId="CommentSubject1">
    <w:name w:val="Comment Subject1"/>
    <w:basedOn w:val="CommentText1"/>
  </w:style>
  <w:style w:type="paragraph" w:customStyle="1" w:styleId="ColorfulShading-Accent11">
    <w:name w:val="Colorful Shading - Accent 11"/>
    <w:pPr>
      <w:widowControl w:val="0"/>
      <w:suppressAutoHyphens/>
    </w:pPr>
    <w:rPr>
      <w:rFonts w:ascii="Cambria" w:hAnsi="Cambria" w:cs="Arial"/>
      <w:kern w:val="1"/>
      <w:lang w:eastAsia="ar-SA"/>
    </w:rPr>
  </w:style>
  <w:style w:type="paragraph" w:styleId="Header">
    <w:name w:val="header"/>
    <w:basedOn w:val="Normal"/>
    <w:pPr>
      <w:suppressLineNumbers/>
      <w:tabs>
        <w:tab w:val="center" w:pos="4680"/>
        <w:tab w:val="right" w:pos="9360"/>
      </w:tabs>
    </w:pPr>
    <w:rPr>
      <w:szCs w:val="20"/>
    </w:rPr>
  </w:style>
  <w:style w:type="paragraph" w:styleId="Footer">
    <w:name w:val="footer"/>
    <w:basedOn w:val="Normal"/>
    <w:pPr>
      <w:suppressLineNumbers/>
      <w:tabs>
        <w:tab w:val="center" w:pos="4680"/>
        <w:tab w:val="right" w:pos="9360"/>
      </w:tabs>
    </w:pPr>
    <w:rPr>
      <w:szCs w:val="20"/>
    </w:rPr>
  </w:style>
  <w:style w:type="paragraph" w:styleId="Title">
    <w:name w:val="Title"/>
    <w:basedOn w:val="Normal"/>
    <w:next w:val="Subtitle"/>
    <w:qFormat/>
    <w:pPr>
      <w:spacing w:after="0"/>
      <w:jc w:val="center"/>
    </w:pPr>
    <w:rPr>
      <w:rFonts w:ascii="Times" w:hAnsi="Times"/>
      <w:b/>
      <w:bCs/>
      <w:sz w:val="20"/>
      <w:szCs w:val="20"/>
    </w:rPr>
  </w:style>
  <w:style w:type="paragraph" w:styleId="Subtitle">
    <w:name w:val="Subtitle"/>
    <w:basedOn w:val="Otsikko1"/>
    <w:next w:val="BodyText"/>
    <w:qFormat/>
    <w:pPr>
      <w:jc w:val="center"/>
    </w:pPr>
    <w:rPr>
      <w:i/>
      <w:iCs/>
    </w:rPr>
  </w:style>
  <w:style w:type="paragraph" w:customStyle="1" w:styleId="rprtbody">
    <w:name w:val="rprtbody"/>
    <w:basedOn w:val="Normal"/>
  </w:style>
  <w:style w:type="paragraph" w:customStyle="1" w:styleId="aux">
    <w:name w:val="aux"/>
    <w:basedOn w:val="Normal"/>
  </w:style>
  <w:style w:type="paragraph" w:customStyle="1" w:styleId="ColorfulList-Accent11">
    <w:name w:val="Colorful List - Accent 11"/>
    <w:basedOn w:val="Normal"/>
  </w:style>
  <w:style w:type="character" w:styleId="PageNumber">
    <w:name w:val="page number"/>
    <w:uiPriority w:val="99"/>
    <w:semiHidden/>
    <w:unhideWhenUsed/>
    <w:rsid w:val="00CB65D3"/>
  </w:style>
  <w:style w:type="character" w:styleId="CommentReference">
    <w:name w:val="annotation reference"/>
    <w:uiPriority w:val="99"/>
    <w:semiHidden/>
    <w:unhideWhenUsed/>
    <w:rsid w:val="00676CB3"/>
    <w:rPr>
      <w:sz w:val="16"/>
      <w:szCs w:val="16"/>
    </w:rPr>
  </w:style>
  <w:style w:type="paragraph" w:styleId="CommentText">
    <w:name w:val="annotation text"/>
    <w:basedOn w:val="Normal"/>
    <w:link w:val="CommentTextChar1"/>
    <w:unhideWhenUsed/>
    <w:rsid w:val="00676CB3"/>
    <w:rPr>
      <w:sz w:val="20"/>
      <w:szCs w:val="20"/>
    </w:rPr>
  </w:style>
  <w:style w:type="character" w:customStyle="1" w:styleId="CommentTextChar1">
    <w:name w:val="Comment Text Char1"/>
    <w:link w:val="CommentText"/>
    <w:uiPriority w:val="99"/>
    <w:semiHidden/>
    <w:rsid w:val="00676CB3"/>
    <w:rPr>
      <w:rFonts w:ascii="Cambria" w:hAnsi="Cambria"/>
      <w:kern w:val="1"/>
      <w:lang w:val="en-US"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676CB3"/>
    <w:rPr>
      <w:b/>
      <w:bCs/>
    </w:rPr>
  </w:style>
  <w:style w:type="character" w:customStyle="1" w:styleId="CommentSubjectChar1">
    <w:name w:val="Comment Subject Char1"/>
    <w:link w:val="CommentSubject"/>
    <w:uiPriority w:val="99"/>
    <w:semiHidden/>
    <w:rsid w:val="00676CB3"/>
    <w:rPr>
      <w:rFonts w:ascii="Cambria" w:hAnsi="Cambria"/>
      <w:b/>
      <w:bCs/>
      <w:kern w:val="1"/>
      <w:lang w:val="en-US" w:eastAsia="ar-SA"/>
    </w:rPr>
  </w:style>
  <w:style w:type="paragraph" w:customStyle="1" w:styleId="Body1">
    <w:name w:val="Body 1"/>
    <w:rsid w:val="00676CB3"/>
    <w:pPr>
      <w:spacing w:after="200" w:line="276" w:lineRule="auto"/>
      <w:outlineLvl w:val="0"/>
    </w:pPr>
    <w:rPr>
      <w:rFonts w:eastAsia="Arial Unicode MS"/>
      <w:color w:val="000000"/>
      <w:u w:color="000000"/>
      <w:lang w:val="fi-FI" w:eastAsia="fi-FI"/>
    </w:rPr>
  </w:style>
  <w:style w:type="paragraph" w:customStyle="1" w:styleId="ColorfulShading-Accent12">
    <w:name w:val="Colorful Shading - Accent 12"/>
    <w:hidden/>
    <w:uiPriority w:val="99"/>
    <w:semiHidden/>
    <w:rsid w:val="00CB7C38"/>
    <w:rPr>
      <w:rFonts w:ascii="Cambria" w:hAnsi="Cambria"/>
      <w:kern w:val="1"/>
      <w:lang w:eastAsia="ar-SA"/>
    </w:rPr>
  </w:style>
  <w:style w:type="character" w:customStyle="1" w:styleId="searchhighlight">
    <w:name w:val="search_highlight"/>
    <w:rsid w:val="00414F9A"/>
  </w:style>
  <w:style w:type="paragraph" w:styleId="Revision">
    <w:name w:val="Revision"/>
    <w:hidden/>
    <w:uiPriority w:val="99"/>
    <w:semiHidden/>
    <w:rsid w:val="007D2ACA"/>
    <w:rPr>
      <w:rFonts w:ascii="Cambria" w:hAnsi="Cambria"/>
      <w:kern w:val="1"/>
      <w:lang w:eastAsia="ar-SA"/>
    </w:rPr>
  </w:style>
  <w:style w:type="table" w:styleId="TableGrid">
    <w:name w:val="Table Grid"/>
    <w:basedOn w:val="TableNormal"/>
    <w:uiPriority w:val="59"/>
    <w:rsid w:val="00F136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uiPriority w:val="99"/>
    <w:semiHidden/>
    <w:unhideWhenUsed/>
    <w:rsid w:val="00F61F19"/>
    <w:rPr>
      <w:i/>
      <w:iCs/>
    </w:rPr>
  </w:style>
  <w:style w:type="paragraph" w:styleId="ListParagraph">
    <w:name w:val="List Paragraph"/>
    <w:basedOn w:val="Normal"/>
    <w:uiPriority w:val="34"/>
    <w:qFormat/>
    <w:rsid w:val="00DD0E2C"/>
    <w:pPr>
      <w:suppressAutoHyphens w:val="0"/>
      <w:spacing w:line="276" w:lineRule="auto"/>
      <w:ind w:left="720"/>
      <w:contextualSpacing/>
    </w:pPr>
    <w:rPr>
      <w:rFonts w:ascii="Calibri" w:eastAsia="Calibri" w:hAnsi="Calibri"/>
      <w:kern w:val="0"/>
      <w:sz w:val="22"/>
      <w:szCs w:val="22"/>
      <w:lang w:eastAsia="en-US"/>
    </w:rPr>
  </w:style>
  <w:style w:type="paragraph" w:customStyle="1" w:styleId="Default">
    <w:name w:val="Default"/>
    <w:rsid w:val="008A6B2D"/>
    <w:pPr>
      <w:widowControl w:val="0"/>
      <w:autoSpaceDE w:val="0"/>
      <w:autoSpaceDN w:val="0"/>
      <w:adjustRightInd w:val="0"/>
    </w:pPr>
    <w:rPr>
      <w:rFonts w:ascii="Times" w:hAnsi="Times" w:cs="Times"/>
      <w:color w:val="000000"/>
    </w:rPr>
  </w:style>
  <w:style w:type="character" w:customStyle="1" w:styleId="A2">
    <w:name w:val="A2"/>
    <w:uiPriority w:val="99"/>
    <w:rsid w:val="008A6B2D"/>
    <w:rPr>
      <w:rFonts w:cs="Times"/>
      <w:b/>
      <w:bCs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16FA0"/>
    <w:rPr>
      <w:i/>
      <w:iCs/>
    </w:rPr>
  </w:style>
  <w:style w:type="paragraph" w:customStyle="1" w:styleId="EndNoteBibliographyTitle">
    <w:name w:val="EndNote Bibliography Title"/>
    <w:basedOn w:val="Normal"/>
    <w:rsid w:val="00765C8C"/>
    <w:pPr>
      <w:spacing w:after="0"/>
      <w:jc w:val="center"/>
    </w:pPr>
  </w:style>
  <w:style w:type="paragraph" w:customStyle="1" w:styleId="EndNoteBibliography">
    <w:name w:val="EndNote Bibliography"/>
    <w:basedOn w:val="Normal"/>
    <w:rsid w:val="00765C8C"/>
    <w:pPr>
      <w:jc w:val="both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E1C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E1C"/>
    <w:rPr>
      <w:rFonts w:ascii="Cambria" w:hAnsi="Cambria"/>
      <w:i/>
      <w:iCs/>
      <w:color w:val="4F81BD" w:themeColor="accent1"/>
      <w:kern w:val="1"/>
      <w:sz w:val="24"/>
      <w:szCs w:val="24"/>
      <w:lang w:eastAsia="ar-SA"/>
    </w:rPr>
  </w:style>
  <w:style w:type="paragraph" w:styleId="NormalWeb">
    <w:name w:val="Normal (Web)"/>
    <w:basedOn w:val="Normal"/>
    <w:uiPriority w:val="99"/>
    <w:semiHidden/>
    <w:unhideWhenUsed/>
    <w:rsid w:val="001F3548"/>
    <w:pPr>
      <w:suppressAutoHyphens w:val="0"/>
      <w:spacing w:before="100" w:beforeAutospacing="1" w:after="100" w:afterAutospacing="1"/>
    </w:pPr>
    <w:rPr>
      <w:rFonts w:ascii="Times New Roman" w:hAnsi="Times New Roman"/>
      <w:kern w:val="0"/>
      <w:lang w:val="fi-FI" w:eastAsia="fi-FI"/>
    </w:rPr>
  </w:style>
  <w:style w:type="character" w:customStyle="1" w:styleId="apple-converted-space">
    <w:name w:val="apple-converted-space"/>
    <w:basedOn w:val="DefaultParagraphFont"/>
    <w:rsid w:val="001F3548"/>
  </w:style>
  <w:style w:type="paragraph" w:customStyle="1" w:styleId="xmsonormal">
    <w:name w:val="x_msonormal"/>
    <w:basedOn w:val="Normal"/>
    <w:rsid w:val="007B3A64"/>
    <w:pPr>
      <w:suppressAutoHyphens w:val="0"/>
      <w:spacing w:before="100" w:beforeAutospacing="1" w:after="100" w:afterAutospacing="1"/>
    </w:pPr>
    <w:rPr>
      <w:rFonts w:ascii="Times New Roman" w:eastAsiaTheme="minorHAnsi" w:hAnsi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9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07136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25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733260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5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microsoft.com/office/2011/relationships/people" Target="peop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2A9F5E-2DFE-5743-A2E0-5141F75F48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73A2E2A-9B53-2648-B5F5-06FBB7BAAF6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0830E2-3E58-E44D-8CE1-3D1AD3A8A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3</Words>
  <Characters>150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igh Toll-like receptor 9 expression correlates to prognostic factors in esophageal adenocarcinoma</vt:lpstr>
    </vt:vector>
  </TitlesOfParts>
  <Company>UAB Health System</Company>
  <LinksUpToDate>false</LinksUpToDate>
  <CharactersWithSpaces>1761</CharactersWithSpaces>
  <SharedDoc>false</SharedDoc>
  <HLinks>
    <vt:vector size="438" baseType="variant">
      <vt:variant>
        <vt:i4>419436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7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99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8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8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11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2044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11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7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44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4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27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8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7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5308462</vt:i4>
      </vt:variant>
      <vt:variant>
        <vt:i4>251</vt:i4>
      </vt:variant>
      <vt:variant>
        <vt:i4>0</vt:i4>
      </vt:variant>
      <vt:variant>
        <vt:i4>5</vt:i4>
      </vt:variant>
      <vt:variant>
        <vt:lpwstr>https://esp.gs.washington.edu/drupal/</vt:lpwstr>
      </vt:variant>
      <vt:variant>
        <vt:lpwstr/>
      </vt:variant>
      <vt:variant>
        <vt:i4>6619218</vt:i4>
      </vt:variant>
      <vt:variant>
        <vt:i4>248</vt:i4>
      </vt:variant>
      <vt:variant>
        <vt:i4>0</vt:i4>
      </vt:variant>
      <vt:variant>
        <vt:i4>5</vt:i4>
      </vt:variant>
      <vt:variant>
        <vt:lpwstr>https://tcga-data.nci.nih.gov/tcga/</vt:lpwstr>
      </vt:variant>
      <vt:variant>
        <vt:lpwstr/>
      </vt:variant>
      <vt:variant>
        <vt:i4>419436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2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2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2043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4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26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204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4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26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2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2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72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6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7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7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4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1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7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60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3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6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93217</vt:i4>
      </vt:variant>
      <vt:variant>
        <vt:i4>0</vt:i4>
      </vt:variant>
      <vt:variant>
        <vt:i4>0</vt:i4>
      </vt:variant>
      <vt:variant>
        <vt:i4>5</vt:i4>
      </vt:variant>
      <vt:variant>
        <vt:lpwstr>mailto:Katri.Selander@uabmc.edu</vt:lpwstr>
      </vt:variant>
      <vt:variant>
        <vt:lpwstr/>
      </vt:variant>
      <vt:variant>
        <vt:i4>6946932</vt:i4>
      </vt:variant>
      <vt:variant>
        <vt:i4>-1</vt:i4>
      </vt:variant>
      <vt:variant>
        <vt:i4>1029</vt:i4>
      </vt:variant>
      <vt:variant>
        <vt:i4>1</vt:i4>
      </vt:variant>
      <vt:variant>
        <vt:lpwstr>All cases included</vt:lpwstr>
      </vt:variant>
      <vt:variant>
        <vt:lpwstr/>
      </vt:variant>
      <vt:variant>
        <vt:i4>2556031</vt:i4>
      </vt:variant>
      <vt:variant>
        <vt:i4>-1</vt:i4>
      </vt:variant>
      <vt:variant>
        <vt:i4>1030</vt:i4>
      </vt:variant>
      <vt:variant>
        <vt:i4>1</vt:i4>
      </vt:variant>
      <vt:variant>
        <vt:lpwstr>gplot8</vt:lpwstr>
      </vt:variant>
      <vt:variant>
        <vt:lpwstr/>
      </vt:variant>
      <vt:variant>
        <vt:i4>6553634</vt:i4>
      </vt:variant>
      <vt:variant>
        <vt:i4>-1</vt:i4>
      </vt:variant>
      <vt:variant>
        <vt:i4>1031</vt:i4>
      </vt:variant>
      <vt:variant>
        <vt:i4>1</vt:i4>
      </vt:variant>
      <vt:variant>
        <vt:lpwstr>DM_survival</vt:lpwstr>
      </vt:variant>
      <vt:variant>
        <vt:lpwstr/>
      </vt:variant>
      <vt:variant>
        <vt:i4>5308489</vt:i4>
      </vt:variant>
      <vt:variant>
        <vt:i4>-1</vt:i4>
      </vt:variant>
      <vt:variant>
        <vt:i4>1032</vt:i4>
      </vt:variant>
      <vt:variant>
        <vt:i4>1</vt:i4>
      </vt:variant>
      <vt:variant>
        <vt:lpwstr>TL9_survial</vt:lpwstr>
      </vt:variant>
      <vt:variant>
        <vt:lpwstr/>
      </vt:variant>
      <vt:variant>
        <vt:i4>1638491</vt:i4>
      </vt:variant>
      <vt:variant>
        <vt:i4>-1</vt:i4>
      </vt:variant>
      <vt:variant>
        <vt:i4>1033</vt:i4>
      </vt:variant>
      <vt:variant>
        <vt:i4>1</vt:i4>
      </vt:variant>
      <vt:variant>
        <vt:lpwstr>IBTR_surviva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gh Toll-like receptor 9 expression correlates to prognostic factors in esophageal adenocarcinoma</dc:title>
  <dc:subject/>
  <dc:creator>Joonas Kauppila</dc:creator>
  <cp:keywords/>
  <dc:description/>
  <cp:lastModifiedBy>Dr. Katri Selander</cp:lastModifiedBy>
  <cp:revision>7</cp:revision>
  <cp:lastPrinted>2015-02-20T17:48:00Z</cp:lastPrinted>
  <dcterms:created xsi:type="dcterms:W3CDTF">2017-05-03T18:49:00Z</dcterms:created>
  <dcterms:modified xsi:type="dcterms:W3CDTF">2017-08-30T16:37:00Z</dcterms:modified>
</cp:coreProperties>
</file>